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275BF737" wp14:paraId="72BC9771" wp14:textId="55F32FF7">
      <w:pPr>
        <w:spacing w:line="480" w:lineRule="auto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275BF737" w:rsidR="6690821A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ppendix Table</w:t>
      </w:r>
      <w:r w:rsidRPr="275BF737" w:rsidR="0B621DBE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: Anti</w:t>
      </w:r>
      <w:r w:rsidRPr="275BF737" w:rsidR="3971817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biotic</w:t>
      </w:r>
      <w:r w:rsidRPr="275BF737" w:rsidR="0B621DBE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Dosages </w:t>
      </w:r>
    </w:p>
    <w:tbl>
      <w:tblPr>
        <w:tblStyle w:val="TableGrid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6A0" w:firstRow="1" w:lastRow="0" w:firstColumn="1" w:lastColumn="0" w:noHBand="1" w:noVBand="1"/>
      </w:tblPr>
      <w:tblGrid>
        <w:gridCol w:w="2760"/>
        <w:gridCol w:w="1545"/>
        <w:gridCol w:w="1380"/>
        <w:gridCol w:w="2040"/>
        <w:gridCol w:w="1802"/>
      </w:tblGrid>
      <w:tr w:rsidR="3F65C36D" w:rsidTr="62446641" w14:paraId="3A49E7F3">
        <w:trPr>
          <w:trHeight w:val="690"/>
        </w:trPr>
        <w:tc>
          <w:tcPr>
            <w:tcW w:w="2760" w:type="dxa"/>
            <w:tcBorders>
              <w:top w:val="single" w:sz="6"/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3F65C36D" w:rsidP="3F65C36D" w:rsidRDefault="3F65C36D" w14:paraId="5068692F" w14:textId="7C329112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1"/>
                <w:szCs w:val="21"/>
                <w:lang w:val="en-US"/>
              </w:rPr>
            </w:pPr>
            <w:r w:rsidRPr="3F65C36D" w:rsidR="3F65C36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1"/>
                <w:szCs w:val="21"/>
                <w:lang w:val="en-US"/>
              </w:rPr>
              <w:t>Antibiotic</w:t>
            </w:r>
          </w:p>
        </w:tc>
        <w:tc>
          <w:tcPr>
            <w:tcW w:w="1545" w:type="dxa"/>
            <w:tcBorders>
              <w:top w:val="single" w:sz="6"/>
            </w:tcBorders>
            <w:tcMar>
              <w:left w:w="90" w:type="dxa"/>
              <w:right w:w="90" w:type="dxa"/>
            </w:tcMar>
            <w:vAlign w:val="top"/>
          </w:tcPr>
          <w:p w:rsidR="3F65C36D" w:rsidP="62446641" w:rsidRDefault="3F65C36D" w14:paraId="5C69AB17" w14:textId="7CB424C1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</w:rPr>
            </w:pPr>
            <w:r w:rsidRPr="62446641" w:rsidR="3F65C36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1"/>
                <w:szCs w:val="21"/>
                <w:lang w:val="en-US"/>
              </w:rPr>
              <w:t>Pre-</w:t>
            </w:r>
            <w:r>
              <w:br/>
            </w:r>
            <w:r w:rsidRPr="62446641" w:rsidR="3F65C36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1"/>
                <w:szCs w:val="21"/>
                <w:lang w:val="en-US"/>
              </w:rPr>
              <w:t>Intervention</w:t>
            </w:r>
            <w:r>
              <w:br/>
            </w:r>
            <w:r w:rsidRPr="62446641" w:rsidR="3F65C36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1"/>
                <w:szCs w:val="21"/>
                <w:lang w:val="en-US"/>
              </w:rPr>
              <w:t xml:space="preserve">CRAB </w:t>
            </w:r>
            <w:r>
              <w:br/>
            </w:r>
            <w:r w:rsidRPr="62446641" w:rsidR="3F65C36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1"/>
                <w:szCs w:val="21"/>
                <w:lang w:val="en-US"/>
              </w:rPr>
              <w:t>(N = 14)</w:t>
            </w:r>
          </w:p>
        </w:tc>
        <w:tc>
          <w:tcPr>
            <w:tcW w:w="1380" w:type="dxa"/>
            <w:tcBorders>
              <w:top w:val="single" w:sz="6"/>
            </w:tcBorders>
            <w:tcMar>
              <w:left w:w="90" w:type="dxa"/>
              <w:right w:w="90" w:type="dxa"/>
            </w:tcMar>
            <w:vAlign w:val="top"/>
          </w:tcPr>
          <w:p w:rsidR="3F65C36D" w:rsidP="62446641" w:rsidRDefault="3F65C36D" w14:paraId="6518612F" w14:textId="1F7C07A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1"/>
                <w:szCs w:val="21"/>
                <w:lang w:val="en-US"/>
              </w:rPr>
            </w:pPr>
            <w:r w:rsidRPr="62446641" w:rsidR="3F65C36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1"/>
                <w:szCs w:val="21"/>
                <w:lang w:val="en-US"/>
              </w:rPr>
              <w:t xml:space="preserve">Post-Intervention CRAB </w:t>
            </w:r>
            <w:r>
              <w:br/>
            </w:r>
            <w:r w:rsidRPr="62446641" w:rsidR="3F65C36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1"/>
                <w:szCs w:val="21"/>
                <w:lang w:val="en-US"/>
              </w:rPr>
              <w:t>(N = 8)</w:t>
            </w:r>
            <w:r>
              <w:br/>
            </w:r>
          </w:p>
        </w:tc>
        <w:tc>
          <w:tcPr>
            <w:tcW w:w="2040" w:type="dxa"/>
            <w:tcBorders>
              <w:top w:val="single" w:sz="6"/>
            </w:tcBorders>
            <w:tcMar>
              <w:left w:w="90" w:type="dxa"/>
              <w:right w:w="90" w:type="dxa"/>
            </w:tcMar>
            <w:vAlign w:val="top"/>
          </w:tcPr>
          <w:p w:rsidR="3F65C36D" w:rsidP="275BF737" w:rsidRDefault="3F65C36D" w14:paraId="733C0265" w14:textId="7D4B468A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</w:rPr>
            </w:pPr>
            <w:r w:rsidRPr="275BF737" w:rsidR="3F65C36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1"/>
                <w:szCs w:val="21"/>
                <w:lang w:val="en-US"/>
              </w:rPr>
              <w:t xml:space="preserve">Pre-Intervention </w:t>
            </w:r>
            <w:r>
              <w:br/>
            </w:r>
            <w:r w:rsidRPr="275BF737" w:rsidR="3F65C36D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1"/>
                <w:szCs w:val="21"/>
                <w:lang w:val="en-US"/>
              </w:rPr>
              <w:t xml:space="preserve">S. maltophilia </w:t>
            </w:r>
          </w:p>
          <w:p w:rsidR="3F65C36D" w:rsidP="62446641" w:rsidRDefault="3F65C36D" w14:paraId="720CAC4C" w14:textId="06F2C69D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1"/>
                <w:szCs w:val="21"/>
                <w:lang w:val="en-US"/>
              </w:rPr>
            </w:pPr>
            <w:r w:rsidRPr="62446641" w:rsidR="3F65C36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1"/>
                <w:szCs w:val="21"/>
                <w:lang w:val="en-US"/>
              </w:rPr>
              <w:t>(N = 75)</w:t>
            </w:r>
            <w:r>
              <w:br/>
            </w:r>
          </w:p>
        </w:tc>
        <w:tc>
          <w:tcPr>
            <w:tcW w:w="1802" w:type="dxa"/>
            <w:tcBorders>
              <w:top w:val="single" w:sz="6"/>
            </w:tcBorders>
            <w:tcMar>
              <w:left w:w="90" w:type="dxa"/>
              <w:right w:w="90" w:type="dxa"/>
            </w:tcMar>
            <w:vAlign w:val="top"/>
          </w:tcPr>
          <w:p w:rsidR="3F65C36D" w:rsidP="3F65C36D" w:rsidRDefault="3F65C36D" w14:paraId="2D9C0F0E" w14:textId="05095DB4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</w:rPr>
            </w:pPr>
            <w:r w:rsidRPr="3F65C36D" w:rsidR="3F65C36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1"/>
                <w:szCs w:val="21"/>
                <w:lang w:val="en-US"/>
              </w:rPr>
              <w:t xml:space="preserve">Post-Intervention </w:t>
            </w:r>
            <w:r w:rsidRPr="3F65C36D" w:rsidR="3F65C36D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1"/>
                <w:szCs w:val="21"/>
                <w:lang w:val="en-US"/>
              </w:rPr>
              <w:t xml:space="preserve">S. maltophilia </w:t>
            </w:r>
          </w:p>
          <w:p w:rsidR="3F65C36D" w:rsidP="62446641" w:rsidRDefault="3F65C36D" w14:paraId="1C574037" w14:textId="58F1EC15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</w:rPr>
            </w:pPr>
            <w:r w:rsidRPr="62446641" w:rsidR="3F65C36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1"/>
                <w:szCs w:val="21"/>
                <w:lang w:val="en-US"/>
              </w:rPr>
              <w:t>(N = 75)</w:t>
            </w:r>
          </w:p>
        </w:tc>
      </w:tr>
      <w:tr w:rsidR="3F65C36D" w:rsidTr="62446641" w14:paraId="2586371F">
        <w:trPr>
          <w:trHeight w:val="300"/>
        </w:trPr>
        <w:tc>
          <w:tcPr>
            <w:tcW w:w="9527" w:type="dxa"/>
            <w:gridSpan w:val="5"/>
            <w:tcBorders>
              <w:lef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3F65C36D" w:rsidP="62446641" w:rsidRDefault="3F65C36D" w14:paraId="294E03EA" w14:textId="0E8D574F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1"/>
                <w:szCs w:val="21"/>
                <w:lang w:val="en-US"/>
              </w:rPr>
            </w:pPr>
            <w:r w:rsidRPr="62446641" w:rsidR="3F65C36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1"/>
                <w:szCs w:val="21"/>
                <w:lang w:val="en-US"/>
              </w:rPr>
              <w:t>Minocycline</w:t>
            </w:r>
            <w:r w:rsidRPr="62446641" w:rsidR="76FADFA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1"/>
                <w:szCs w:val="21"/>
                <w:lang w:val="en-US"/>
              </w:rPr>
              <w:t xml:space="preserve"> </w:t>
            </w:r>
            <w:r w:rsidRPr="62446641" w:rsidR="76FADFA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1"/>
                <w:szCs w:val="21"/>
                <w:lang w:val="en-US"/>
              </w:rPr>
              <w:t>n (%)</w:t>
            </w:r>
          </w:p>
        </w:tc>
      </w:tr>
      <w:tr w:rsidR="3F65C36D" w:rsidTr="62446641" w14:paraId="21370A69">
        <w:trPr>
          <w:trHeight w:val="300"/>
        </w:trPr>
        <w:tc>
          <w:tcPr>
            <w:tcW w:w="27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625C79E7" w:rsidP="62446641" w:rsidRDefault="625C79E7" w14:paraId="003CB1F3" w14:textId="3CBA185E">
            <w:pPr>
              <w:pStyle w:val="Normal"/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1"/>
                <w:szCs w:val="21"/>
                <w:lang w:val="en-US"/>
              </w:rPr>
            </w:pPr>
            <w:r w:rsidRPr="62446641" w:rsidR="625C79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 xml:space="preserve">   </w:t>
            </w:r>
            <w:r w:rsidRPr="62446641" w:rsidR="625C79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100 mg</w:t>
            </w:r>
            <w:r w:rsidRPr="62446641" w:rsidR="625C79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 xml:space="preserve"> </w:t>
            </w:r>
            <w:r w:rsidRPr="62446641" w:rsidR="74B7169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q12h</w:t>
            </w:r>
            <w:r w:rsidRPr="62446641" w:rsidR="154F76B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1545" w:type="dxa"/>
            <w:tcMar>
              <w:left w:w="90" w:type="dxa"/>
              <w:right w:w="90" w:type="dxa"/>
            </w:tcMar>
            <w:vAlign w:val="top"/>
          </w:tcPr>
          <w:p w:rsidR="1161CE58" w:rsidP="00D5A715" w:rsidRDefault="1161CE58" w14:paraId="32ADD642" w14:textId="658BE6DE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00D5A715" w:rsidR="1161CE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5</w:t>
            </w:r>
            <w:r w:rsidRPr="00D5A715" w:rsidR="29A356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 xml:space="preserve"> (36)</w:t>
            </w:r>
          </w:p>
        </w:tc>
        <w:tc>
          <w:tcPr>
            <w:tcW w:w="1380" w:type="dxa"/>
            <w:tcMar>
              <w:left w:w="90" w:type="dxa"/>
              <w:right w:w="90" w:type="dxa"/>
            </w:tcMar>
            <w:vAlign w:val="top"/>
          </w:tcPr>
          <w:p w:rsidR="3F65C36D" w:rsidP="17275514" w:rsidRDefault="3F65C36D" w14:paraId="2A326C66" w14:textId="0A335734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17275514" w:rsidR="38502C7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0 (0)</w:t>
            </w:r>
          </w:p>
        </w:tc>
        <w:tc>
          <w:tcPr>
            <w:tcW w:w="2040" w:type="dxa"/>
            <w:tcMar>
              <w:left w:w="90" w:type="dxa"/>
              <w:right w:w="90" w:type="dxa"/>
            </w:tcMar>
            <w:vAlign w:val="top"/>
          </w:tcPr>
          <w:p w:rsidR="3F65C36D" w:rsidP="275BF737" w:rsidRDefault="3F65C36D" w14:paraId="210E6525" w14:textId="615A4769">
            <w:pPr>
              <w:pStyle w:val="Normal"/>
              <w:spacing w:line="240" w:lineRule="exact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</w:pPr>
            <w:r w:rsidRPr="275BF737" w:rsidR="2E818C2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1</w:t>
            </w:r>
            <w:r w:rsidRPr="275BF737" w:rsidR="73422D7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 xml:space="preserve"> (1</w:t>
            </w:r>
            <w:r w:rsidRPr="275BF737" w:rsidR="1A3F835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.3</w:t>
            </w:r>
            <w:r w:rsidRPr="275BF737" w:rsidR="73422D7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)</w:t>
            </w:r>
          </w:p>
        </w:tc>
        <w:tc>
          <w:tcPr>
            <w:tcW w:w="1802" w:type="dxa"/>
            <w:tcMar>
              <w:left w:w="90" w:type="dxa"/>
              <w:right w:w="90" w:type="dxa"/>
            </w:tcMar>
            <w:vAlign w:val="top"/>
          </w:tcPr>
          <w:p w:rsidR="3F65C36D" w:rsidP="275BF737" w:rsidRDefault="3F65C36D" w14:paraId="44028354" w14:textId="67BF1A9F">
            <w:pPr>
              <w:pStyle w:val="Normal"/>
              <w:spacing w:line="240" w:lineRule="exact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</w:pPr>
            <w:r w:rsidRPr="275BF737" w:rsidR="7F56EA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7</w:t>
            </w:r>
            <w:r w:rsidRPr="275BF737" w:rsidR="650006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 xml:space="preserve"> (9.3)</w:t>
            </w:r>
          </w:p>
        </w:tc>
      </w:tr>
      <w:tr w:rsidR="3F65C36D" w:rsidTr="62446641" w14:paraId="4AD5729D">
        <w:trPr>
          <w:trHeight w:val="300"/>
        </w:trPr>
        <w:tc>
          <w:tcPr>
            <w:tcW w:w="27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625C79E7" w:rsidP="275BF737" w:rsidRDefault="625C79E7" w14:paraId="44195BE5" w14:textId="52D97A52">
            <w:pPr>
              <w:pStyle w:val="Normal"/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275BF737" w:rsidR="625C79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 xml:space="preserve">   </w:t>
            </w:r>
            <w:r w:rsidRPr="275BF737" w:rsidR="625C79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200 mg</w:t>
            </w:r>
            <w:r w:rsidRPr="275BF737" w:rsidR="625C79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 xml:space="preserve"> </w:t>
            </w:r>
            <w:r w:rsidRPr="275BF737" w:rsidR="68B829B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q12h</w:t>
            </w:r>
          </w:p>
        </w:tc>
        <w:tc>
          <w:tcPr>
            <w:tcW w:w="1545" w:type="dxa"/>
            <w:tcMar>
              <w:left w:w="90" w:type="dxa"/>
              <w:right w:w="90" w:type="dxa"/>
            </w:tcMar>
            <w:vAlign w:val="top"/>
          </w:tcPr>
          <w:p w:rsidR="3F707CCB" w:rsidP="17275514" w:rsidRDefault="3F707CCB" w14:paraId="419ADD7B" w14:textId="6D9D161D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17275514" w:rsidR="3F707CC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0</w:t>
            </w:r>
            <w:r w:rsidRPr="17275514" w:rsidR="39E73C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 xml:space="preserve"> (0)</w:t>
            </w:r>
          </w:p>
        </w:tc>
        <w:tc>
          <w:tcPr>
            <w:tcW w:w="1380" w:type="dxa"/>
            <w:tcMar>
              <w:left w:w="90" w:type="dxa"/>
              <w:right w:w="90" w:type="dxa"/>
            </w:tcMar>
            <w:vAlign w:val="top"/>
          </w:tcPr>
          <w:p w:rsidR="3F65C36D" w:rsidP="00D5A715" w:rsidRDefault="3F65C36D" w14:paraId="0BA9E928" w14:textId="7B4A29D6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00D5A715" w:rsidR="39E73C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5</w:t>
            </w:r>
            <w:r w:rsidRPr="00D5A715" w:rsidR="01ADA26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 xml:space="preserve"> (62.5)</w:t>
            </w:r>
          </w:p>
        </w:tc>
        <w:tc>
          <w:tcPr>
            <w:tcW w:w="2040" w:type="dxa"/>
            <w:tcMar>
              <w:left w:w="90" w:type="dxa"/>
              <w:right w:w="90" w:type="dxa"/>
            </w:tcMar>
            <w:vAlign w:val="top"/>
          </w:tcPr>
          <w:p w:rsidR="3F65C36D" w:rsidP="275BF737" w:rsidRDefault="3F65C36D" w14:paraId="4909349D" w14:textId="1955C305">
            <w:pPr>
              <w:pStyle w:val="Normal"/>
              <w:spacing w:line="240" w:lineRule="exact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</w:pPr>
            <w:r w:rsidRPr="275BF737" w:rsidR="16880F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0 (0)</w:t>
            </w:r>
          </w:p>
        </w:tc>
        <w:tc>
          <w:tcPr>
            <w:tcW w:w="1802" w:type="dxa"/>
            <w:tcMar>
              <w:left w:w="90" w:type="dxa"/>
              <w:right w:w="90" w:type="dxa"/>
            </w:tcMar>
            <w:vAlign w:val="top"/>
          </w:tcPr>
          <w:p w:rsidR="3F65C36D" w:rsidP="275BF737" w:rsidRDefault="3F65C36D" w14:paraId="6D998F64" w14:textId="285AE1B7">
            <w:pPr>
              <w:pStyle w:val="Normal"/>
              <w:spacing w:line="240" w:lineRule="exact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</w:pPr>
            <w:r w:rsidRPr="275BF737" w:rsidR="39EF6C7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10</w:t>
            </w:r>
            <w:r w:rsidRPr="275BF737" w:rsidR="0F85378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 xml:space="preserve"> (13.3)</w:t>
            </w:r>
          </w:p>
        </w:tc>
      </w:tr>
      <w:tr w:rsidR="3F65C36D" w:rsidTr="62446641" w14:paraId="4DF738A4">
        <w:trPr>
          <w:trHeight w:val="300"/>
        </w:trPr>
        <w:tc>
          <w:tcPr>
            <w:tcW w:w="9527" w:type="dxa"/>
            <w:gridSpan w:val="5"/>
            <w:tcBorders>
              <w:lef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3F65C36D" w:rsidP="62446641" w:rsidRDefault="3F65C36D" w14:paraId="7C8D7191" w14:textId="2CD24203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1"/>
                <w:szCs w:val="21"/>
                <w:lang w:val="en-US"/>
              </w:rPr>
            </w:pPr>
            <w:r w:rsidRPr="62446641" w:rsidR="3F65C36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1"/>
                <w:szCs w:val="21"/>
                <w:lang w:val="en-US"/>
              </w:rPr>
              <w:t xml:space="preserve">Ampicillin/sulbactam </w:t>
            </w:r>
            <w:r w:rsidRPr="62446641" w:rsidR="2E1A9009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1"/>
                <w:szCs w:val="21"/>
                <w:lang w:val="en-US"/>
              </w:rPr>
              <w:t>n (%)</w:t>
            </w:r>
          </w:p>
        </w:tc>
      </w:tr>
      <w:tr w:rsidR="3F65C36D" w:rsidTr="62446641" w14:paraId="24FAB5CF">
        <w:trPr>
          <w:trHeight w:val="300"/>
        </w:trPr>
        <w:tc>
          <w:tcPr>
            <w:tcW w:w="27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73C170D3" w:rsidP="275BF737" w:rsidRDefault="73C170D3" w14:paraId="6AAB45E0" w14:textId="082F826C">
            <w:pPr>
              <w:pStyle w:val="Normal"/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275BF737" w:rsidR="6FEAE0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 xml:space="preserve">   </w:t>
            </w:r>
            <w:r w:rsidRPr="275BF737" w:rsidR="73C170D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1.5g q12h</w:t>
            </w:r>
          </w:p>
        </w:tc>
        <w:tc>
          <w:tcPr>
            <w:tcW w:w="1545" w:type="dxa"/>
            <w:tcMar>
              <w:left w:w="90" w:type="dxa"/>
              <w:right w:w="90" w:type="dxa"/>
            </w:tcMar>
            <w:vAlign w:val="top"/>
          </w:tcPr>
          <w:p w:rsidR="73C170D3" w:rsidP="00D5A715" w:rsidRDefault="73C170D3" w14:paraId="3581DC3A" w14:textId="39A90ADC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00D5A715" w:rsidR="73C170D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1</w:t>
            </w:r>
            <w:r w:rsidRPr="00D5A715" w:rsidR="623A991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 xml:space="preserve"> (7)</w:t>
            </w:r>
          </w:p>
        </w:tc>
        <w:tc>
          <w:tcPr>
            <w:tcW w:w="1380" w:type="dxa"/>
            <w:tcMar>
              <w:left w:w="90" w:type="dxa"/>
              <w:right w:w="90" w:type="dxa"/>
            </w:tcMar>
            <w:vAlign w:val="top"/>
          </w:tcPr>
          <w:p w:rsidR="3F65C36D" w:rsidP="17275514" w:rsidRDefault="3F65C36D" w14:paraId="5D2D325A" w14:textId="61814A9E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17275514" w:rsidR="7273274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0 (0)</w:t>
            </w:r>
          </w:p>
        </w:tc>
        <w:tc>
          <w:tcPr>
            <w:tcW w:w="2040" w:type="dxa"/>
            <w:tcMar>
              <w:left w:w="90" w:type="dxa"/>
              <w:right w:w="90" w:type="dxa"/>
            </w:tcMar>
            <w:vAlign w:val="top"/>
          </w:tcPr>
          <w:p w:rsidR="3F65C36D" w:rsidP="275BF737" w:rsidRDefault="3F65C36D" w14:paraId="17A1F1BA" w14:textId="69566856">
            <w:pPr>
              <w:pStyle w:val="Normal"/>
              <w:spacing w:line="240" w:lineRule="exact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</w:pPr>
            <w:r w:rsidRPr="275BF737" w:rsidR="034917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--</w:t>
            </w:r>
          </w:p>
        </w:tc>
        <w:tc>
          <w:tcPr>
            <w:tcW w:w="1802" w:type="dxa"/>
            <w:tcMar>
              <w:left w:w="90" w:type="dxa"/>
              <w:right w:w="90" w:type="dxa"/>
            </w:tcMar>
            <w:vAlign w:val="top"/>
          </w:tcPr>
          <w:p w:rsidR="3F65C36D" w:rsidP="275BF737" w:rsidRDefault="3F65C36D" w14:paraId="1D3B8D57" w14:textId="7C8F6AB9">
            <w:pPr>
              <w:pStyle w:val="Normal"/>
              <w:spacing w:line="240" w:lineRule="exact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</w:pPr>
            <w:r w:rsidRPr="275BF737" w:rsidR="034917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--</w:t>
            </w:r>
          </w:p>
        </w:tc>
      </w:tr>
      <w:tr w:rsidR="3F65C36D" w:rsidTr="62446641" w14:paraId="5F340F4C">
        <w:trPr>
          <w:trHeight w:val="300"/>
        </w:trPr>
        <w:tc>
          <w:tcPr>
            <w:tcW w:w="27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14D25DEE" w:rsidP="275BF737" w:rsidRDefault="14D25DEE" w14:paraId="26A6C30F" w14:textId="750E7186">
            <w:pPr>
              <w:pStyle w:val="Normal"/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275BF737" w:rsidR="0B8413E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 xml:space="preserve">   </w:t>
            </w:r>
            <w:r w:rsidRPr="275BF737" w:rsidR="14D25D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3g q8h</w:t>
            </w:r>
            <w:r w:rsidRPr="275BF737" w:rsidR="77ABB56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1545" w:type="dxa"/>
            <w:tcMar>
              <w:left w:w="90" w:type="dxa"/>
              <w:right w:w="90" w:type="dxa"/>
            </w:tcMar>
            <w:vAlign w:val="top"/>
          </w:tcPr>
          <w:p w:rsidR="14D25DEE" w:rsidP="00D5A715" w:rsidRDefault="14D25DEE" w14:paraId="4FA62058" w14:textId="135CE99E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00D5A715" w:rsidR="5FE07B8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1 (7)</w:t>
            </w:r>
          </w:p>
        </w:tc>
        <w:tc>
          <w:tcPr>
            <w:tcW w:w="1380" w:type="dxa"/>
            <w:tcMar>
              <w:left w:w="90" w:type="dxa"/>
              <w:right w:w="90" w:type="dxa"/>
            </w:tcMar>
            <w:vAlign w:val="top"/>
          </w:tcPr>
          <w:p w:rsidR="3F65C36D" w:rsidP="17275514" w:rsidRDefault="3F65C36D" w14:paraId="2AD748AC" w14:textId="4FBB07E1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17275514" w:rsidR="57AF858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0 (0)</w:t>
            </w:r>
          </w:p>
        </w:tc>
        <w:tc>
          <w:tcPr>
            <w:tcW w:w="2040" w:type="dxa"/>
            <w:tcMar>
              <w:left w:w="90" w:type="dxa"/>
              <w:right w:w="90" w:type="dxa"/>
            </w:tcMar>
            <w:vAlign w:val="top"/>
          </w:tcPr>
          <w:p w:rsidR="3F65C36D" w:rsidP="275BF737" w:rsidRDefault="3F65C36D" w14:paraId="027D921E" w14:textId="3C0DD2B4">
            <w:pPr>
              <w:pStyle w:val="Normal"/>
              <w:spacing w:line="240" w:lineRule="exact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</w:pPr>
            <w:r w:rsidRPr="275BF737" w:rsidR="1FC69BC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--</w:t>
            </w:r>
          </w:p>
        </w:tc>
        <w:tc>
          <w:tcPr>
            <w:tcW w:w="1802" w:type="dxa"/>
            <w:tcMar>
              <w:left w:w="90" w:type="dxa"/>
              <w:right w:w="90" w:type="dxa"/>
            </w:tcMar>
            <w:vAlign w:val="top"/>
          </w:tcPr>
          <w:p w:rsidR="3F65C36D" w:rsidP="275BF737" w:rsidRDefault="3F65C36D" w14:paraId="2537E9EC" w14:textId="0D776074">
            <w:pPr>
              <w:pStyle w:val="Normal"/>
              <w:spacing w:line="240" w:lineRule="exact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</w:pPr>
            <w:r w:rsidRPr="275BF737" w:rsidR="1FC69BC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--</w:t>
            </w:r>
          </w:p>
        </w:tc>
      </w:tr>
      <w:tr w:rsidR="3F65C36D" w:rsidTr="62446641" w14:paraId="6D12C9C2">
        <w:trPr>
          <w:trHeight w:val="300"/>
        </w:trPr>
        <w:tc>
          <w:tcPr>
            <w:tcW w:w="27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2E922872" w:rsidP="275BF737" w:rsidRDefault="2E922872" w14:paraId="05D87FEA" w14:textId="5B9A49DF">
            <w:pPr>
              <w:pStyle w:val="Normal"/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275BF737" w:rsidR="5DC2B0E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 xml:space="preserve">   </w:t>
            </w:r>
            <w:r w:rsidRPr="275BF737" w:rsidR="2E92287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3g q6h</w:t>
            </w:r>
          </w:p>
        </w:tc>
        <w:tc>
          <w:tcPr>
            <w:tcW w:w="1545" w:type="dxa"/>
            <w:tcMar>
              <w:left w:w="90" w:type="dxa"/>
              <w:right w:w="90" w:type="dxa"/>
            </w:tcMar>
            <w:vAlign w:val="top"/>
          </w:tcPr>
          <w:p w:rsidR="2E922872" w:rsidP="00D5A715" w:rsidRDefault="2E922872" w14:paraId="7DF245DC" w14:textId="75AA2BCF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00D5A715" w:rsidR="3C9FEF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1 (7)</w:t>
            </w:r>
          </w:p>
        </w:tc>
        <w:tc>
          <w:tcPr>
            <w:tcW w:w="1380" w:type="dxa"/>
            <w:tcMar>
              <w:left w:w="90" w:type="dxa"/>
              <w:right w:w="90" w:type="dxa"/>
            </w:tcMar>
            <w:vAlign w:val="top"/>
          </w:tcPr>
          <w:p w:rsidR="3F65C36D" w:rsidP="17275514" w:rsidRDefault="3F65C36D" w14:paraId="2C1B0D7A" w14:textId="0A64E211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17275514" w:rsidR="647524B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1</w:t>
            </w:r>
            <w:r w:rsidRPr="17275514" w:rsidR="384A27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 xml:space="preserve"> (12.5)</w:t>
            </w:r>
          </w:p>
        </w:tc>
        <w:tc>
          <w:tcPr>
            <w:tcW w:w="2040" w:type="dxa"/>
            <w:tcMar>
              <w:left w:w="90" w:type="dxa"/>
              <w:right w:w="90" w:type="dxa"/>
            </w:tcMar>
            <w:vAlign w:val="top"/>
          </w:tcPr>
          <w:p w:rsidR="3F65C36D" w:rsidP="275BF737" w:rsidRDefault="3F65C36D" w14:paraId="07D0CC1C" w14:textId="66E22C3B">
            <w:pPr>
              <w:pStyle w:val="Normal"/>
              <w:spacing w:line="240" w:lineRule="exact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</w:pPr>
            <w:r w:rsidRPr="275BF737" w:rsidR="3C9FCB4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--</w:t>
            </w:r>
          </w:p>
        </w:tc>
        <w:tc>
          <w:tcPr>
            <w:tcW w:w="1802" w:type="dxa"/>
            <w:tcMar>
              <w:left w:w="90" w:type="dxa"/>
              <w:right w:w="90" w:type="dxa"/>
            </w:tcMar>
            <w:vAlign w:val="top"/>
          </w:tcPr>
          <w:p w:rsidR="3F65C36D" w:rsidP="275BF737" w:rsidRDefault="3F65C36D" w14:paraId="095C604C" w14:textId="68664B80">
            <w:pPr>
              <w:pStyle w:val="Normal"/>
              <w:spacing w:line="240" w:lineRule="exact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</w:pPr>
            <w:r w:rsidRPr="275BF737" w:rsidR="3C9FCB4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--</w:t>
            </w:r>
          </w:p>
        </w:tc>
      </w:tr>
      <w:tr w:rsidR="3F65C36D" w:rsidTr="62446641" w14:paraId="016D3FBB">
        <w:trPr>
          <w:trHeight w:val="300"/>
        </w:trPr>
        <w:tc>
          <w:tcPr>
            <w:tcW w:w="27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2E922872" w:rsidP="275BF737" w:rsidRDefault="2E922872" w14:paraId="79871A8E" w14:textId="5D93B79C">
            <w:pPr>
              <w:pStyle w:val="Normal"/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275BF737" w:rsidR="3A75051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 xml:space="preserve">   </w:t>
            </w:r>
            <w:r w:rsidRPr="275BF737" w:rsidR="2E92287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3g 4h</w:t>
            </w:r>
          </w:p>
        </w:tc>
        <w:tc>
          <w:tcPr>
            <w:tcW w:w="1545" w:type="dxa"/>
            <w:tcMar>
              <w:left w:w="90" w:type="dxa"/>
              <w:right w:w="90" w:type="dxa"/>
            </w:tcMar>
            <w:vAlign w:val="top"/>
          </w:tcPr>
          <w:p w:rsidR="2E922872" w:rsidP="00D5A715" w:rsidRDefault="2E922872" w14:paraId="5745ABA2" w14:textId="0E789739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00D5A715" w:rsidR="2E92287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2</w:t>
            </w:r>
            <w:r w:rsidRPr="00D5A715" w:rsidR="51BC7AD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 xml:space="preserve"> (14)</w:t>
            </w:r>
          </w:p>
        </w:tc>
        <w:tc>
          <w:tcPr>
            <w:tcW w:w="1380" w:type="dxa"/>
            <w:tcMar>
              <w:left w:w="90" w:type="dxa"/>
              <w:right w:w="90" w:type="dxa"/>
            </w:tcMar>
            <w:vAlign w:val="top"/>
          </w:tcPr>
          <w:p w:rsidR="3F65C36D" w:rsidP="17275514" w:rsidRDefault="3F65C36D" w14:paraId="475C2B1E" w14:textId="3ABBF5C1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17275514" w:rsidR="52BC501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0 (0)</w:t>
            </w:r>
          </w:p>
        </w:tc>
        <w:tc>
          <w:tcPr>
            <w:tcW w:w="2040" w:type="dxa"/>
            <w:tcMar>
              <w:left w:w="90" w:type="dxa"/>
              <w:right w:w="90" w:type="dxa"/>
            </w:tcMar>
            <w:vAlign w:val="top"/>
          </w:tcPr>
          <w:p w:rsidR="3F65C36D" w:rsidP="275BF737" w:rsidRDefault="3F65C36D" w14:paraId="4AC554A3" w14:textId="797E5F24">
            <w:pPr>
              <w:pStyle w:val="Normal"/>
              <w:spacing w:line="240" w:lineRule="exact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</w:pPr>
            <w:r w:rsidRPr="275BF737" w:rsidR="3C9FCB4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--</w:t>
            </w:r>
          </w:p>
        </w:tc>
        <w:tc>
          <w:tcPr>
            <w:tcW w:w="1802" w:type="dxa"/>
            <w:tcMar>
              <w:left w:w="90" w:type="dxa"/>
              <w:right w:w="90" w:type="dxa"/>
            </w:tcMar>
            <w:vAlign w:val="top"/>
          </w:tcPr>
          <w:p w:rsidR="3F65C36D" w:rsidP="275BF737" w:rsidRDefault="3F65C36D" w14:paraId="6F5F7FC3" w14:textId="50D75CC9">
            <w:pPr>
              <w:pStyle w:val="Normal"/>
              <w:spacing w:line="240" w:lineRule="exact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</w:pPr>
            <w:r w:rsidRPr="275BF737" w:rsidR="3C9FCB4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--</w:t>
            </w:r>
          </w:p>
        </w:tc>
      </w:tr>
      <w:tr w:rsidR="17275514" w:rsidTr="62446641" w14:paraId="2B4C57D0">
        <w:trPr>
          <w:trHeight w:val="300"/>
        </w:trPr>
        <w:tc>
          <w:tcPr>
            <w:tcW w:w="2760" w:type="dxa"/>
            <w:tcBorders>
              <w:left w:val="single" w:color="" w:sz="6"/>
            </w:tcBorders>
            <w:tcMar>
              <w:left w:w="90" w:type="dxa"/>
              <w:right w:w="90" w:type="dxa"/>
            </w:tcMar>
            <w:vAlign w:val="top"/>
          </w:tcPr>
          <w:p w:rsidR="359D7A52" w:rsidP="275BF737" w:rsidRDefault="359D7A52" w14:paraId="68E7B021" w14:textId="3BF33659">
            <w:pPr>
              <w:pStyle w:val="Normal"/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275BF737" w:rsidR="3FA1D5D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 xml:space="preserve">   </w:t>
            </w:r>
            <w:r w:rsidRPr="275BF737" w:rsidR="359D7A5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9g q12h</w:t>
            </w:r>
          </w:p>
        </w:tc>
        <w:tc>
          <w:tcPr>
            <w:tcW w:w="1545" w:type="dxa"/>
            <w:tcMar>
              <w:left w:w="90" w:type="dxa"/>
              <w:right w:w="90" w:type="dxa"/>
            </w:tcMar>
            <w:vAlign w:val="top"/>
          </w:tcPr>
          <w:p w:rsidR="17275514" w:rsidP="00D5A715" w:rsidRDefault="17275514" w14:paraId="5E6A5831" w14:textId="59721236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00D5A715" w:rsidR="144B7E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0 (0)</w:t>
            </w:r>
          </w:p>
        </w:tc>
        <w:tc>
          <w:tcPr>
            <w:tcW w:w="1380" w:type="dxa"/>
            <w:tcMar>
              <w:left w:w="90" w:type="dxa"/>
              <w:right w:w="90" w:type="dxa"/>
            </w:tcMar>
            <w:vAlign w:val="top"/>
          </w:tcPr>
          <w:p w:rsidR="52946EED" w:rsidP="17275514" w:rsidRDefault="52946EED" w14:paraId="38BB7D2A" w14:textId="394C77E3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17275514" w:rsidR="52946EE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1 (12.5)</w:t>
            </w:r>
          </w:p>
        </w:tc>
        <w:tc>
          <w:tcPr>
            <w:tcW w:w="2040" w:type="dxa"/>
            <w:tcMar>
              <w:left w:w="90" w:type="dxa"/>
              <w:right w:w="90" w:type="dxa"/>
            </w:tcMar>
            <w:vAlign w:val="top"/>
          </w:tcPr>
          <w:p w:rsidR="17275514" w:rsidP="275BF737" w:rsidRDefault="17275514" w14:paraId="4C28D41B" w14:textId="35170871">
            <w:pPr>
              <w:pStyle w:val="Normal"/>
              <w:spacing w:line="240" w:lineRule="exact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</w:pPr>
            <w:r w:rsidRPr="275BF737" w:rsidR="13DCCE2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--</w:t>
            </w:r>
          </w:p>
        </w:tc>
        <w:tc>
          <w:tcPr>
            <w:tcW w:w="1802" w:type="dxa"/>
            <w:tcMar>
              <w:left w:w="90" w:type="dxa"/>
              <w:right w:w="90" w:type="dxa"/>
            </w:tcMar>
            <w:vAlign w:val="top"/>
          </w:tcPr>
          <w:p w:rsidR="17275514" w:rsidP="275BF737" w:rsidRDefault="17275514" w14:paraId="249ABEFD" w14:textId="1B345CAA">
            <w:pPr>
              <w:pStyle w:val="Normal"/>
              <w:spacing w:line="240" w:lineRule="exact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</w:pPr>
            <w:r w:rsidRPr="275BF737" w:rsidR="13DCCE2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--</w:t>
            </w:r>
          </w:p>
        </w:tc>
      </w:tr>
      <w:tr w:rsidR="17275514" w:rsidTr="62446641" w14:paraId="695755B4">
        <w:trPr>
          <w:trHeight w:val="300"/>
        </w:trPr>
        <w:tc>
          <w:tcPr>
            <w:tcW w:w="2760" w:type="dxa"/>
            <w:tcBorders>
              <w:left w:val="single" w:color="" w:sz="6"/>
            </w:tcBorders>
            <w:tcMar>
              <w:left w:w="90" w:type="dxa"/>
              <w:right w:w="90" w:type="dxa"/>
            </w:tcMar>
            <w:vAlign w:val="top"/>
          </w:tcPr>
          <w:p w:rsidR="3D6D9EE3" w:rsidP="275BF737" w:rsidRDefault="3D6D9EE3" w14:paraId="6FCBB510" w14:textId="76AFC55E">
            <w:pPr>
              <w:pStyle w:val="Normal"/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275BF737" w:rsidR="2F08CD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 xml:space="preserve">   </w:t>
            </w:r>
            <w:r w:rsidRPr="275BF737" w:rsidR="3D6D9EE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9g q8h</w:t>
            </w:r>
          </w:p>
        </w:tc>
        <w:tc>
          <w:tcPr>
            <w:tcW w:w="1545" w:type="dxa"/>
            <w:tcMar>
              <w:left w:w="90" w:type="dxa"/>
              <w:right w:w="90" w:type="dxa"/>
            </w:tcMar>
            <w:vAlign w:val="top"/>
          </w:tcPr>
          <w:p w:rsidR="3D6D9EE3" w:rsidP="00D5A715" w:rsidRDefault="3D6D9EE3" w14:paraId="1451A5DD" w14:textId="3F02E099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00D5A715" w:rsidR="3D6D9EE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0</w:t>
            </w:r>
            <w:r w:rsidRPr="00D5A715" w:rsidR="7D4939E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 xml:space="preserve"> (0)</w:t>
            </w:r>
          </w:p>
        </w:tc>
        <w:tc>
          <w:tcPr>
            <w:tcW w:w="1380" w:type="dxa"/>
            <w:tcMar>
              <w:left w:w="90" w:type="dxa"/>
              <w:right w:w="90" w:type="dxa"/>
            </w:tcMar>
            <w:vAlign w:val="top"/>
          </w:tcPr>
          <w:p w:rsidR="1C888904" w:rsidP="275BF737" w:rsidRDefault="1C888904" w14:paraId="78B5BE49" w14:textId="2DA75869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275BF737" w:rsidR="5FCC4D1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3</w:t>
            </w:r>
            <w:r w:rsidRPr="275BF737" w:rsidR="0CF4CD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 xml:space="preserve"> (</w:t>
            </w:r>
            <w:r w:rsidRPr="275BF737" w:rsidR="515C26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37.5</w:t>
            </w:r>
            <w:r w:rsidRPr="275BF737" w:rsidR="0CF4CD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)</w:t>
            </w:r>
          </w:p>
        </w:tc>
        <w:tc>
          <w:tcPr>
            <w:tcW w:w="2040" w:type="dxa"/>
            <w:tcMar>
              <w:left w:w="90" w:type="dxa"/>
              <w:right w:w="90" w:type="dxa"/>
            </w:tcMar>
            <w:vAlign w:val="top"/>
          </w:tcPr>
          <w:p w:rsidR="17275514" w:rsidP="275BF737" w:rsidRDefault="17275514" w14:paraId="75BAC615" w14:textId="1965CBF7">
            <w:pPr>
              <w:pStyle w:val="Normal"/>
              <w:spacing w:line="240" w:lineRule="exact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</w:pPr>
            <w:r w:rsidRPr="275BF737" w:rsidR="0387FE7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--</w:t>
            </w:r>
          </w:p>
        </w:tc>
        <w:tc>
          <w:tcPr>
            <w:tcW w:w="1802" w:type="dxa"/>
            <w:tcMar>
              <w:left w:w="90" w:type="dxa"/>
              <w:right w:w="90" w:type="dxa"/>
            </w:tcMar>
            <w:vAlign w:val="top"/>
          </w:tcPr>
          <w:p w:rsidR="17275514" w:rsidP="275BF737" w:rsidRDefault="17275514" w14:paraId="222AB5A0" w14:textId="0459C047">
            <w:pPr>
              <w:pStyle w:val="Normal"/>
              <w:spacing w:line="240" w:lineRule="exact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</w:pPr>
            <w:r w:rsidRPr="275BF737" w:rsidR="0387FE7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1"/>
                <w:szCs w:val="21"/>
                <w:lang w:val="en-US"/>
              </w:rPr>
              <w:t>--</w:t>
            </w:r>
          </w:p>
        </w:tc>
      </w:tr>
      <w:tr w:rsidR="3F65C36D" w:rsidTr="62446641" w14:paraId="198154E4">
        <w:trPr>
          <w:trHeight w:val="300"/>
        </w:trPr>
        <w:tc>
          <w:tcPr>
            <w:tcW w:w="9527" w:type="dxa"/>
            <w:gridSpan w:val="5"/>
            <w:tcBorders>
              <w:lef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3F65C36D" w:rsidP="62446641" w:rsidRDefault="3F65C36D" w14:paraId="232E7318" w14:textId="36145FD6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1"/>
                <w:szCs w:val="21"/>
                <w:lang w:val="en-US"/>
              </w:rPr>
            </w:pPr>
            <w:r w:rsidRPr="62446641" w:rsidR="3F65C36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1"/>
                <w:szCs w:val="21"/>
                <w:lang w:val="en-US"/>
              </w:rPr>
              <w:t>Co</w:t>
            </w:r>
            <w:r w:rsidRPr="62446641" w:rsidR="4B88203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1"/>
                <w:szCs w:val="21"/>
                <w:lang w:val="en-US"/>
              </w:rPr>
              <w:t>listimethate</w:t>
            </w:r>
            <w:r w:rsidRPr="62446641" w:rsidR="18FE5B8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1"/>
                <w:szCs w:val="21"/>
                <w:lang w:val="en-US"/>
              </w:rPr>
              <w:t xml:space="preserve"> n (%)</w:t>
            </w:r>
          </w:p>
        </w:tc>
      </w:tr>
      <w:tr w:rsidR="3F65C36D" w:rsidTr="62446641" w14:paraId="31CAEF2B">
        <w:trPr>
          <w:trHeight w:val="300"/>
        </w:trPr>
        <w:tc>
          <w:tcPr>
            <w:tcW w:w="27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2DA53AC2" w:rsidP="275BF737" w:rsidRDefault="2DA53AC2" w14:paraId="340614AF" w14:textId="3F812E0E">
            <w:pPr>
              <w:pStyle w:val="Normal"/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275BF737" w:rsidR="5BDC7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 xml:space="preserve">   </w:t>
            </w:r>
            <w:r w:rsidRPr="275BF737" w:rsidR="2DA53A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1.4 mg/kg q8h</w:t>
            </w:r>
          </w:p>
        </w:tc>
        <w:tc>
          <w:tcPr>
            <w:tcW w:w="1545" w:type="dxa"/>
            <w:tcMar>
              <w:left w:w="90" w:type="dxa"/>
              <w:right w:w="90" w:type="dxa"/>
            </w:tcMar>
            <w:vAlign w:val="top"/>
          </w:tcPr>
          <w:p w:rsidR="4C207417" w:rsidP="00D5A715" w:rsidRDefault="4C207417" w14:paraId="1673685F" w14:textId="32974385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00D5A715" w:rsidR="4C2074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1</w:t>
            </w:r>
            <w:r w:rsidRPr="00D5A715" w:rsidR="091442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 xml:space="preserve"> (7)</w:t>
            </w:r>
          </w:p>
        </w:tc>
        <w:tc>
          <w:tcPr>
            <w:tcW w:w="1380" w:type="dxa"/>
            <w:tcMar>
              <w:left w:w="90" w:type="dxa"/>
              <w:right w:w="90" w:type="dxa"/>
            </w:tcMar>
            <w:vAlign w:val="top"/>
          </w:tcPr>
          <w:p w:rsidR="3F65C36D" w:rsidP="17275514" w:rsidRDefault="3F65C36D" w14:paraId="76CB9C87" w14:textId="31BE4BAB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17275514" w:rsidR="2CE791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0 (0)</w:t>
            </w:r>
          </w:p>
        </w:tc>
        <w:tc>
          <w:tcPr>
            <w:tcW w:w="2040" w:type="dxa"/>
            <w:tcMar>
              <w:left w:w="90" w:type="dxa"/>
              <w:right w:w="90" w:type="dxa"/>
            </w:tcMar>
            <w:vAlign w:val="top"/>
          </w:tcPr>
          <w:p w:rsidR="2DA53AC2" w:rsidP="3F65C36D" w:rsidRDefault="2DA53AC2" w14:paraId="79595D8D" w14:textId="6A55CFB3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3F65C36D" w:rsidR="2DA53A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--</w:t>
            </w:r>
          </w:p>
        </w:tc>
        <w:tc>
          <w:tcPr>
            <w:tcW w:w="1802" w:type="dxa"/>
            <w:tcMar>
              <w:left w:w="90" w:type="dxa"/>
              <w:right w:w="90" w:type="dxa"/>
            </w:tcMar>
            <w:vAlign w:val="top"/>
          </w:tcPr>
          <w:p w:rsidR="2DA53AC2" w:rsidP="3F65C36D" w:rsidRDefault="2DA53AC2" w14:paraId="105A01DF" w14:textId="61B46B43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3F65C36D" w:rsidR="2DA53A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--</w:t>
            </w:r>
          </w:p>
        </w:tc>
      </w:tr>
      <w:tr w:rsidR="275BF737" w:rsidTr="62446641" w14:paraId="437D553B">
        <w:trPr>
          <w:trHeight w:val="300"/>
        </w:trPr>
        <w:tc>
          <w:tcPr>
            <w:tcW w:w="27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61A55686" w:rsidP="275BF737" w:rsidRDefault="61A55686" w14:paraId="5C7021E8" w14:textId="4E1AFE8E">
            <w:pPr>
              <w:pStyle w:val="Normal"/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275BF737" w:rsidR="61A5568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 xml:space="preserve">   </w:t>
            </w:r>
            <w:r w:rsidRPr="275BF737" w:rsidR="50C4577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1.3 mg/kg q12h</w:t>
            </w:r>
          </w:p>
        </w:tc>
        <w:tc>
          <w:tcPr>
            <w:tcW w:w="1545" w:type="dxa"/>
            <w:tcMar>
              <w:left w:w="90" w:type="dxa"/>
              <w:right w:w="90" w:type="dxa"/>
            </w:tcMar>
            <w:vAlign w:val="top"/>
          </w:tcPr>
          <w:p w:rsidR="50C45771" w:rsidP="275BF737" w:rsidRDefault="50C45771" w14:paraId="247C61C1" w14:textId="77B5747C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275BF737" w:rsidR="50C4577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1 (7)</w:t>
            </w:r>
          </w:p>
        </w:tc>
        <w:tc>
          <w:tcPr>
            <w:tcW w:w="1380" w:type="dxa"/>
            <w:tcMar>
              <w:left w:w="90" w:type="dxa"/>
              <w:right w:w="90" w:type="dxa"/>
            </w:tcMar>
            <w:vAlign w:val="top"/>
          </w:tcPr>
          <w:p w:rsidR="275BF737" w:rsidP="275BF737" w:rsidRDefault="275BF737" w14:paraId="4D384A00" w14:textId="06595F1A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</w:p>
        </w:tc>
        <w:tc>
          <w:tcPr>
            <w:tcW w:w="2040" w:type="dxa"/>
            <w:tcMar>
              <w:left w:w="90" w:type="dxa"/>
              <w:right w:w="90" w:type="dxa"/>
            </w:tcMar>
            <w:vAlign w:val="top"/>
          </w:tcPr>
          <w:p w:rsidR="36EB9BC1" w:rsidP="275BF737" w:rsidRDefault="36EB9BC1" w14:paraId="52052973" w14:textId="54E2ADA6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275BF737" w:rsidR="36EB9B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--</w:t>
            </w:r>
          </w:p>
        </w:tc>
        <w:tc>
          <w:tcPr>
            <w:tcW w:w="1802" w:type="dxa"/>
            <w:tcMar>
              <w:left w:w="90" w:type="dxa"/>
              <w:right w:w="90" w:type="dxa"/>
            </w:tcMar>
            <w:vAlign w:val="top"/>
          </w:tcPr>
          <w:p w:rsidR="36EB9BC1" w:rsidP="275BF737" w:rsidRDefault="36EB9BC1" w14:paraId="202AE023" w14:textId="04B6E7AD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275BF737" w:rsidR="36EB9B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--</w:t>
            </w:r>
          </w:p>
        </w:tc>
      </w:tr>
      <w:tr w:rsidR="3F65C36D" w:rsidTr="62446641" w14:paraId="15D54EA2">
        <w:trPr>
          <w:trHeight w:val="300"/>
        </w:trPr>
        <w:tc>
          <w:tcPr>
            <w:tcW w:w="27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2DA53AC2" w:rsidP="275BF737" w:rsidRDefault="2DA53AC2" w14:paraId="53F8E78C" w14:textId="69B75C1D">
            <w:pPr>
              <w:pStyle w:val="Normal"/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275BF737" w:rsidR="086F47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 xml:space="preserve">   </w:t>
            </w:r>
            <w:r w:rsidRPr="275BF737" w:rsidR="2DA53A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1.7 mg/kg q12h</w:t>
            </w:r>
          </w:p>
        </w:tc>
        <w:tc>
          <w:tcPr>
            <w:tcW w:w="1545" w:type="dxa"/>
            <w:tcMar>
              <w:left w:w="90" w:type="dxa"/>
              <w:right w:w="90" w:type="dxa"/>
            </w:tcMar>
            <w:vAlign w:val="top"/>
          </w:tcPr>
          <w:p w:rsidR="4C207417" w:rsidP="00D5A715" w:rsidRDefault="4C207417" w14:paraId="101E2333" w14:textId="2C6CEDA2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00D5A715" w:rsidR="4C2074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1</w:t>
            </w:r>
            <w:r w:rsidRPr="00D5A715" w:rsidR="354C7D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 xml:space="preserve"> (7)</w:t>
            </w:r>
          </w:p>
        </w:tc>
        <w:tc>
          <w:tcPr>
            <w:tcW w:w="1380" w:type="dxa"/>
            <w:tcMar>
              <w:left w:w="90" w:type="dxa"/>
              <w:right w:w="90" w:type="dxa"/>
            </w:tcMar>
            <w:vAlign w:val="top"/>
          </w:tcPr>
          <w:p w:rsidR="3F65C36D" w:rsidP="17275514" w:rsidRDefault="3F65C36D" w14:paraId="0EEDF6DE" w14:textId="26C27BCB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17275514" w:rsidR="45DBA08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0 (0)</w:t>
            </w:r>
          </w:p>
        </w:tc>
        <w:tc>
          <w:tcPr>
            <w:tcW w:w="2040" w:type="dxa"/>
            <w:tcMar>
              <w:left w:w="90" w:type="dxa"/>
              <w:right w:w="90" w:type="dxa"/>
            </w:tcMar>
            <w:vAlign w:val="top"/>
          </w:tcPr>
          <w:p w:rsidR="3F65C36D" w:rsidP="275BF737" w:rsidRDefault="3F65C36D" w14:paraId="1F5A6BB2" w14:textId="0B0A2D2B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275BF737" w:rsidR="10E49FA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--</w:t>
            </w:r>
          </w:p>
        </w:tc>
        <w:tc>
          <w:tcPr>
            <w:tcW w:w="1802" w:type="dxa"/>
            <w:tcMar>
              <w:left w:w="90" w:type="dxa"/>
              <w:right w:w="90" w:type="dxa"/>
            </w:tcMar>
            <w:vAlign w:val="top"/>
          </w:tcPr>
          <w:p w:rsidR="3F65C36D" w:rsidP="275BF737" w:rsidRDefault="3F65C36D" w14:paraId="64B57E63" w14:textId="025F72D2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275BF737" w:rsidR="10E49FA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--</w:t>
            </w:r>
          </w:p>
        </w:tc>
      </w:tr>
      <w:tr w:rsidR="3F65C36D" w:rsidTr="62446641" w14:paraId="179B9A88">
        <w:trPr>
          <w:trHeight w:val="300"/>
        </w:trPr>
        <w:tc>
          <w:tcPr>
            <w:tcW w:w="9527" w:type="dxa"/>
            <w:gridSpan w:val="5"/>
            <w:tcBorders>
              <w:lef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3F65C36D" w:rsidP="62446641" w:rsidRDefault="3F65C36D" w14:paraId="04DC1BA9" w14:textId="11B514A3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1"/>
                <w:szCs w:val="21"/>
                <w:lang w:val="en-US"/>
              </w:rPr>
            </w:pPr>
            <w:r w:rsidRPr="62446641" w:rsidR="3F65C36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1"/>
                <w:szCs w:val="21"/>
                <w:lang w:val="en-US"/>
              </w:rPr>
              <w:t>Levofloxacin</w:t>
            </w:r>
            <w:r w:rsidRPr="62446641" w:rsidR="54E6C1B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1"/>
                <w:szCs w:val="21"/>
                <w:lang w:val="en-US"/>
              </w:rPr>
              <w:t xml:space="preserve"> n (%)</w:t>
            </w:r>
          </w:p>
        </w:tc>
      </w:tr>
      <w:tr w:rsidR="3F65C36D" w:rsidTr="62446641" w14:paraId="3CEB5767">
        <w:trPr>
          <w:trHeight w:val="300"/>
        </w:trPr>
        <w:tc>
          <w:tcPr>
            <w:tcW w:w="27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622CB385" w:rsidP="3F65C36D" w:rsidRDefault="622CB385" w14:paraId="53C07C8F" w14:textId="7C762D6C">
            <w:pPr>
              <w:pStyle w:val="Normal"/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3F65C36D" w:rsidR="622CB3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 xml:space="preserve">   </w:t>
            </w:r>
            <w:r w:rsidRPr="3F65C36D" w:rsidR="622CB3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500 mg</w:t>
            </w:r>
            <w:r w:rsidRPr="3F65C36D" w:rsidR="622CB3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 xml:space="preserve"> q48h</w:t>
            </w:r>
          </w:p>
        </w:tc>
        <w:tc>
          <w:tcPr>
            <w:tcW w:w="1545" w:type="dxa"/>
            <w:tcMar>
              <w:left w:w="90" w:type="dxa"/>
              <w:right w:w="90" w:type="dxa"/>
            </w:tcMar>
            <w:vAlign w:val="top"/>
          </w:tcPr>
          <w:p w:rsidR="622CB385" w:rsidP="00D5A715" w:rsidRDefault="622CB385" w14:paraId="68E0AB4C" w14:textId="5BD69AB5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00D5A715" w:rsidR="622CB3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1</w:t>
            </w:r>
            <w:r w:rsidRPr="00D5A715" w:rsidR="05B2FA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 xml:space="preserve"> (7)</w:t>
            </w:r>
          </w:p>
        </w:tc>
        <w:tc>
          <w:tcPr>
            <w:tcW w:w="1380" w:type="dxa"/>
            <w:tcMar>
              <w:left w:w="90" w:type="dxa"/>
              <w:right w:w="90" w:type="dxa"/>
            </w:tcMar>
            <w:vAlign w:val="top"/>
          </w:tcPr>
          <w:p w:rsidR="3F65C36D" w:rsidP="17275514" w:rsidRDefault="3F65C36D" w14:paraId="3239E9C8" w14:textId="6731BA6D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17275514" w:rsidR="0716942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0 (0)</w:t>
            </w:r>
          </w:p>
        </w:tc>
        <w:tc>
          <w:tcPr>
            <w:tcW w:w="2040" w:type="dxa"/>
            <w:tcMar>
              <w:left w:w="90" w:type="dxa"/>
              <w:right w:w="90" w:type="dxa"/>
            </w:tcMar>
            <w:vAlign w:val="top"/>
          </w:tcPr>
          <w:p w:rsidR="3F65C36D" w:rsidP="275BF737" w:rsidRDefault="3F65C36D" w14:paraId="7100A283" w14:textId="7755659B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275BF737" w:rsidR="25621EB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6</w:t>
            </w:r>
            <w:r w:rsidRPr="275BF737" w:rsidR="18E4687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 xml:space="preserve"> (8)</w:t>
            </w:r>
          </w:p>
        </w:tc>
        <w:tc>
          <w:tcPr>
            <w:tcW w:w="1802" w:type="dxa"/>
            <w:tcMar>
              <w:left w:w="90" w:type="dxa"/>
              <w:right w:w="90" w:type="dxa"/>
            </w:tcMar>
            <w:vAlign w:val="top"/>
          </w:tcPr>
          <w:p w:rsidR="3F65C36D" w:rsidP="275BF737" w:rsidRDefault="3F65C36D" w14:paraId="561A7EA1" w14:textId="5CCC9A48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275BF737" w:rsidR="438F3A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4</w:t>
            </w:r>
            <w:r w:rsidRPr="275BF737" w:rsidR="2995896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 xml:space="preserve"> (5.3)</w:t>
            </w:r>
          </w:p>
        </w:tc>
      </w:tr>
      <w:tr w:rsidR="00D5A715" w:rsidTr="62446641" w14:paraId="0545A148">
        <w:trPr>
          <w:trHeight w:val="300"/>
        </w:trPr>
        <w:tc>
          <w:tcPr>
            <w:tcW w:w="27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393D7114" w:rsidP="00D5A715" w:rsidRDefault="393D7114" w14:paraId="49EC8390" w14:textId="242BF659">
            <w:pPr>
              <w:pStyle w:val="Normal"/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00D5A715" w:rsidR="393D711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 xml:space="preserve">   750 mg q48h</w:t>
            </w:r>
          </w:p>
        </w:tc>
        <w:tc>
          <w:tcPr>
            <w:tcW w:w="1545" w:type="dxa"/>
            <w:tcMar>
              <w:left w:w="90" w:type="dxa"/>
              <w:right w:w="90" w:type="dxa"/>
            </w:tcMar>
            <w:vAlign w:val="top"/>
          </w:tcPr>
          <w:p w:rsidR="4D720EA0" w:rsidP="00D5A715" w:rsidRDefault="4D720EA0" w14:paraId="047EC9E9" w14:textId="4D9F0B5B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00D5A715" w:rsidR="4D720E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--</w:t>
            </w:r>
          </w:p>
        </w:tc>
        <w:tc>
          <w:tcPr>
            <w:tcW w:w="1380" w:type="dxa"/>
            <w:tcMar>
              <w:left w:w="90" w:type="dxa"/>
              <w:right w:w="90" w:type="dxa"/>
            </w:tcMar>
            <w:vAlign w:val="top"/>
          </w:tcPr>
          <w:p w:rsidR="4D720EA0" w:rsidP="00D5A715" w:rsidRDefault="4D720EA0" w14:paraId="6D88E9EC" w14:textId="0F36D4C8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00D5A715" w:rsidR="4D720E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--</w:t>
            </w:r>
          </w:p>
        </w:tc>
        <w:tc>
          <w:tcPr>
            <w:tcW w:w="2040" w:type="dxa"/>
            <w:tcMar>
              <w:left w:w="90" w:type="dxa"/>
              <w:right w:w="90" w:type="dxa"/>
            </w:tcMar>
            <w:vAlign w:val="top"/>
          </w:tcPr>
          <w:p w:rsidR="431CAE13" w:rsidP="275BF737" w:rsidRDefault="431CAE13" w14:paraId="56507F41" w14:textId="302528E8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275BF737" w:rsidR="6BEDF57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7</w:t>
            </w:r>
            <w:r w:rsidRPr="275BF737" w:rsidR="5A56CF4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 xml:space="preserve"> (9.3)</w:t>
            </w:r>
          </w:p>
        </w:tc>
        <w:tc>
          <w:tcPr>
            <w:tcW w:w="1802" w:type="dxa"/>
            <w:tcMar>
              <w:left w:w="90" w:type="dxa"/>
              <w:right w:w="90" w:type="dxa"/>
            </w:tcMar>
            <w:vAlign w:val="top"/>
          </w:tcPr>
          <w:p w:rsidR="00D5A715" w:rsidP="275BF737" w:rsidRDefault="00D5A715" w14:paraId="045D60C7" w14:textId="0945E169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275BF737" w:rsidR="1F71BF1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4</w:t>
            </w:r>
            <w:r w:rsidRPr="275BF737" w:rsidR="67AE8B9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 xml:space="preserve"> (5.3)</w:t>
            </w:r>
          </w:p>
        </w:tc>
      </w:tr>
      <w:tr w:rsidR="00D5A715" w:rsidTr="62446641" w14:paraId="1614F04A">
        <w:trPr>
          <w:trHeight w:val="300"/>
        </w:trPr>
        <w:tc>
          <w:tcPr>
            <w:tcW w:w="27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694395B1" w:rsidP="00D5A715" w:rsidRDefault="694395B1" w14:paraId="31576ED2" w14:textId="481D7B25">
            <w:pPr>
              <w:pStyle w:val="Normal"/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00D5A715" w:rsidR="694395B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 xml:space="preserve">   </w:t>
            </w:r>
            <w:r w:rsidRPr="00D5A715" w:rsidR="694395B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500 mg</w:t>
            </w:r>
            <w:r w:rsidRPr="00D5A715" w:rsidR="694395B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 xml:space="preserve"> q24h</w:t>
            </w:r>
          </w:p>
        </w:tc>
        <w:tc>
          <w:tcPr>
            <w:tcW w:w="1545" w:type="dxa"/>
            <w:tcMar>
              <w:left w:w="90" w:type="dxa"/>
              <w:right w:w="90" w:type="dxa"/>
            </w:tcMar>
            <w:vAlign w:val="top"/>
          </w:tcPr>
          <w:p w:rsidR="694395B1" w:rsidP="00D5A715" w:rsidRDefault="694395B1" w14:paraId="79715652" w14:textId="5D8C7B4A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00D5A715" w:rsidR="694395B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--</w:t>
            </w:r>
          </w:p>
        </w:tc>
        <w:tc>
          <w:tcPr>
            <w:tcW w:w="1380" w:type="dxa"/>
            <w:tcMar>
              <w:left w:w="90" w:type="dxa"/>
              <w:right w:w="90" w:type="dxa"/>
            </w:tcMar>
            <w:vAlign w:val="top"/>
          </w:tcPr>
          <w:p w:rsidR="4D720EA0" w:rsidP="00D5A715" w:rsidRDefault="4D720EA0" w14:paraId="29A4A980" w14:textId="1A84ED38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00D5A715" w:rsidR="4D720E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--</w:t>
            </w:r>
          </w:p>
        </w:tc>
        <w:tc>
          <w:tcPr>
            <w:tcW w:w="2040" w:type="dxa"/>
            <w:tcMar>
              <w:left w:w="90" w:type="dxa"/>
              <w:right w:w="90" w:type="dxa"/>
            </w:tcMar>
            <w:vAlign w:val="top"/>
          </w:tcPr>
          <w:p w:rsidR="60691A5F" w:rsidP="275BF737" w:rsidRDefault="60691A5F" w14:paraId="0DBA1847" w14:textId="5CF17DB3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275BF737" w:rsidR="523124F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5</w:t>
            </w:r>
            <w:r w:rsidRPr="275BF737" w:rsidR="161927F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 xml:space="preserve"> (6.7)</w:t>
            </w:r>
          </w:p>
        </w:tc>
        <w:tc>
          <w:tcPr>
            <w:tcW w:w="1802" w:type="dxa"/>
            <w:tcMar>
              <w:left w:w="90" w:type="dxa"/>
              <w:right w:w="90" w:type="dxa"/>
            </w:tcMar>
            <w:vAlign w:val="top"/>
          </w:tcPr>
          <w:p w:rsidR="00D5A715" w:rsidP="275BF737" w:rsidRDefault="00D5A715" w14:paraId="50249EA7" w14:textId="1412939F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275BF737" w:rsidR="35D1B01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3</w:t>
            </w:r>
            <w:r w:rsidRPr="275BF737" w:rsidR="16C3698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 xml:space="preserve"> (4)</w:t>
            </w:r>
          </w:p>
        </w:tc>
      </w:tr>
      <w:tr w:rsidR="3F65C36D" w:rsidTr="62446641" w14:paraId="15BDAD59">
        <w:trPr>
          <w:trHeight w:val="300"/>
        </w:trPr>
        <w:tc>
          <w:tcPr>
            <w:tcW w:w="27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0D925A44" w:rsidP="3F65C36D" w:rsidRDefault="0D925A44" w14:paraId="15335F9E" w14:textId="7EEBE201">
            <w:pPr>
              <w:pStyle w:val="Normal"/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3F65C36D" w:rsidR="0D925A4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 xml:space="preserve">   750 mg </w:t>
            </w:r>
            <w:r w:rsidRPr="3F65C36D" w:rsidR="29E97CB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q24h</w:t>
            </w:r>
            <w:r w:rsidRPr="3F65C36D" w:rsidR="0D925A4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1545" w:type="dxa"/>
            <w:tcMar>
              <w:left w:w="90" w:type="dxa"/>
              <w:right w:w="90" w:type="dxa"/>
            </w:tcMar>
            <w:vAlign w:val="top"/>
          </w:tcPr>
          <w:p w:rsidR="15261EB0" w:rsidP="00D5A715" w:rsidRDefault="15261EB0" w14:paraId="13D1EAEA" w14:textId="0762CBB8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00D5A715" w:rsidR="15261E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3</w:t>
            </w:r>
            <w:r w:rsidRPr="00D5A715" w:rsidR="68C742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 xml:space="preserve"> (21)</w:t>
            </w:r>
          </w:p>
        </w:tc>
        <w:tc>
          <w:tcPr>
            <w:tcW w:w="1380" w:type="dxa"/>
            <w:tcMar>
              <w:left w:w="90" w:type="dxa"/>
              <w:right w:w="90" w:type="dxa"/>
            </w:tcMar>
            <w:vAlign w:val="top"/>
          </w:tcPr>
          <w:p w:rsidR="3F65C36D" w:rsidP="17275514" w:rsidRDefault="3F65C36D" w14:paraId="47565F82" w14:textId="4071404B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17275514" w:rsidR="59AF2AB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0 (0)</w:t>
            </w:r>
          </w:p>
        </w:tc>
        <w:tc>
          <w:tcPr>
            <w:tcW w:w="2040" w:type="dxa"/>
            <w:tcMar>
              <w:left w:w="90" w:type="dxa"/>
              <w:right w:w="90" w:type="dxa"/>
            </w:tcMar>
            <w:vAlign w:val="top"/>
          </w:tcPr>
          <w:p w:rsidR="3F65C36D" w:rsidP="275BF737" w:rsidRDefault="3F65C36D" w14:paraId="37E6237F" w14:textId="5A2E8D7F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275BF737" w:rsidR="63A392A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3</w:t>
            </w:r>
            <w:r w:rsidRPr="275BF737" w:rsidR="7A7BFBC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1</w:t>
            </w:r>
            <w:r w:rsidRPr="275BF737" w:rsidR="1D5239F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 xml:space="preserve"> (41)</w:t>
            </w:r>
          </w:p>
        </w:tc>
        <w:tc>
          <w:tcPr>
            <w:tcW w:w="1802" w:type="dxa"/>
            <w:tcMar>
              <w:left w:w="90" w:type="dxa"/>
              <w:right w:w="90" w:type="dxa"/>
            </w:tcMar>
            <w:vAlign w:val="top"/>
          </w:tcPr>
          <w:p w:rsidR="3F65C36D" w:rsidP="275BF737" w:rsidRDefault="3F65C36D" w14:paraId="00265248" w14:textId="181A9259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275BF737" w:rsidR="2BEFCED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1</w:t>
            </w:r>
            <w:r w:rsidRPr="275BF737" w:rsidR="6EDA7B2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5</w:t>
            </w:r>
            <w:r w:rsidRPr="275BF737" w:rsidR="5666679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 xml:space="preserve"> (</w:t>
            </w:r>
            <w:r w:rsidRPr="275BF737" w:rsidR="073550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20</w:t>
            </w:r>
            <w:r w:rsidRPr="275BF737" w:rsidR="5666679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)</w:t>
            </w:r>
          </w:p>
        </w:tc>
      </w:tr>
      <w:tr w:rsidR="3F65C36D" w:rsidTr="62446641" w14:paraId="79704588">
        <w:trPr>
          <w:trHeight w:val="300"/>
        </w:trPr>
        <w:tc>
          <w:tcPr>
            <w:tcW w:w="9527" w:type="dxa"/>
            <w:gridSpan w:val="5"/>
            <w:tcBorders>
              <w:lef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65258FF" w:rsidP="62446641" w:rsidRDefault="165258FF" w14:paraId="631E1F8C" w14:textId="4006CDDF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1"/>
                <w:szCs w:val="21"/>
                <w:lang w:val="en-US"/>
              </w:rPr>
            </w:pPr>
            <w:r w:rsidRPr="62446641" w:rsidR="165258FF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1"/>
                <w:szCs w:val="21"/>
                <w:lang w:val="en-US"/>
              </w:rPr>
              <w:t xml:space="preserve">SXT </w:t>
            </w:r>
            <w:r w:rsidRPr="62446641" w:rsidR="0AC7C22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1"/>
                <w:szCs w:val="21"/>
                <w:lang w:val="en-US"/>
              </w:rPr>
              <w:t xml:space="preserve">(TMP </w:t>
            </w:r>
            <w:r w:rsidRPr="62446641" w:rsidR="0AC7C22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1"/>
                <w:szCs w:val="21"/>
                <w:lang w:val="en-US"/>
              </w:rPr>
              <w:t>component</w:t>
            </w:r>
            <w:r w:rsidRPr="62446641" w:rsidR="0AC7C22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1"/>
                <w:szCs w:val="21"/>
                <w:lang w:val="en-US"/>
              </w:rPr>
              <w:t>)</w:t>
            </w:r>
            <w:r w:rsidRPr="62446641" w:rsidR="4EEEF87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1"/>
                <w:szCs w:val="21"/>
                <w:lang w:val="en-US"/>
              </w:rPr>
              <w:t xml:space="preserve"> n (%)</w:t>
            </w:r>
          </w:p>
        </w:tc>
      </w:tr>
      <w:tr w:rsidR="3F65C36D" w:rsidTr="62446641" w14:paraId="1DB863B4">
        <w:trPr>
          <w:trHeight w:val="300"/>
        </w:trPr>
        <w:tc>
          <w:tcPr>
            <w:tcW w:w="27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0E20811E" w:rsidP="275BF737" w:rsidRDefault="0E20811E" w14:paraId="64EE2EAF" w14:textId="15C620F1">
            <w:pPr>
              <w:pStyle w:val="Normal"/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275BF737" w:rsidR="4F9562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 xml:space="preserve">   </w:t>
            </w:r>
            <w:r w:rsidRPr="275BF737" w:rsidR="0E20811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 xml:space="preserve">&lt; </w:t>
            </w:r>
            <w:r w:rsidRPr="275BF737" w:rsidR="0E20811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5 mg</w:t>
            </w:r>
            <w:r w:rsidRPr="275BF737" w:rsidR="0E20811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 xml:space="preserve">/kg/d </w:t>
            </w:r>
          </w:p>
        </w:tc>
        <w:tc>
          <w:tcPr>
            <w:tcW w:w="1545" w:type="dxa"/>
            <w:tcMar>
              <w:left w:w="90" w:type="dxa"/>
              <w:right w:w="90" w:type="dxa"/>
            </w:tcMar>
            <w:vAlign w:val="top"/>
          </w:tcPr>
          <w:p w:rsidR="334D14B5" w:rsidP="275BF737" w:rsidRDefault="334D14B5" w14:paraId="4E03481C" w14:textId="7B098499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275BF737" w:rsidR="11628BF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--</w:t>
            </w:r>
          </w:p>
        </w:tc>
        <w:tc>
          <w:tcPr>
            <w:tcW w:w="1380" w:type="dxa"/>
            <w:tcMar>
              <w:left w:w="90" w:type="dxa"/>
              <w:right w:w="90" w:type="dxa"/>
            </w:tcMar>
            <w:vAlign w:val="top"/>
          </w:tcPr>
          <w:p w:rsidR="3F65C36D" w:rsidP="275BF737" w:rsidRDefault="3F65C36D" w14:paraId="2B2FA428" w14:textId="5E3C1302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275BF737" w:rsidR="11628BF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--</w:t>
            </w:r>
          </w:p>
        </w:tc>
        <w:tc>
          <w:tcPr>
            <w:tcW w:w="2040" w:type="dxa"/>
            <w:tcMar>
              <w:left w:w="90" w:type="dxa"/>
              <w:right w:w="90" w:type="dxa"/>
            </w:tcMar>
            <w:vAlign w:val="top"/>
          </w:tcPr>
          <w:p w:rsidR="3F65C36D" w:rsidP="275BF737" w:rsidRDefault="3F65C36D" w14:paraId="0F8CD42C" w14:textId="6F0528D6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275BF737" w:rsidR="7FB2035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6</w:t>
            </w:r>
            <w:r w:rsidRPr="275BF737" w:rsidR="2073FA7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 xml:space="preserve"> (8)</w:t>
            </w:r>
          </w:p>
        </w:tc>
        <w:tc>
          <w:tcPr>
            <w:tcW w:w="1802" w:type="dxa"/>
            <w:tcMar>
              <w:left w:w="90" w:type="dxa"/>
              <w:right w:w="90" w:type="dxa"/>
            </w:tcMar>
            <w:vAlign w:val="top"/>
          </w:tcPr>
          <w:p w:rsidR="3F65C36D" w:rsidP="275BF737" w:rsidRDefault="3F65C36D" w14:paraId="7F51A51E" w14:textId="4B670918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275BF737" w:rsidR="4AD4FC4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2</w:t>
            </w:r>
            <w:r w:rsidRPr="275BF737" w:rsidR="79412D9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 xml:space="preserve"> (2.7)</w:t>
            </w:r>
          </w:p>
        </w:tc>
      </w:tr>
      <w:tr w:rsidR="3F65C36D" w:rsidTr="62446641" w14:paraId="4DB9534C">
        <w:trPr>
          <w:trHeight w:val="300"/>
        </w:trPr>
        <w:tc>
          <w:tcPr>
            <w:tcW w:w="27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0AC7C228" w:rsidP="275BF737" w:rsidRDefault="0AC7C228" w14:paraId="3D5BCED1" w14:textId="410CE732">
            <w:pPr>
              <w:pStyle w:val="Normal"/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275BF737" w:rsidR="6F0FFD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 xml:space="preserve">   </w:t>
            </w:r>
            <w:r w:rsidRPr="275BF737" w:rsidR="0AC7C22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5-</w:t>
            </w:r>
            <w:r w:rsidRPr="275BF737" w:rsidR="0AC7C22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8 mg</w:t>
            </w:r>
            <w:r w:rsidRPr="275BF737" w:rsidR="0AC7C22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/kg/d</w:t>
            </w:r>
          </w:p>
        </w:tc>
        <w:tc>
          <w:tcPr>
            <w:tcW w:w="1545" w:type="dxa"/>
            <w:tcMar>
              <w:left w:w="90" w:type="dxa"/>
              <w:right w:w="90" w:type="dxa"/>
            </w:tcMar>
            <w:vAlign w:val="top"/>
          </w:tcPr>
          <w:p w:rsidR="534B8252" w:rsidP="00D5A715" w:rsidRDefault="534B8252" w14:paraId="512EF739" w14:textId="7A391F6B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00D5A715" w:rsidR="534B825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1</w:t>
            </w:r>
            <w:r w:rsidRPr="00D5A715" w:rsidR="1738830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 xml:space="preserve"> (7)</w:t>
            </w:r>
          </w:p>
        </w:tc>
        <w:tc>
          <w:tcPr>
            <w:tcW w:w="1380" w:type="dxa"/>
            <w:tcMar>
              <w:left w:w="90" w:type="dxa"/>
              <w:right w:w="90" w:type="dxa"/>
            </w:tcMar>
            <w:vAlign w:val="top"/>
          </w:tcPr>
          <w:p w:rsidR="3F65C36D" w:rsidP="17275514" w:rsidRDefault="3F65C36D" w14:paraId="1AAD8EE0" w14:textId="07D1362B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17275514" w:rsidR="42448F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1</w:t>
            </w:r>
            <w:r w:rsidRPr="17275514" w:rsidR="7D9BA31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 xml:space="preserve"> (12.5)</w:t>
            </w:r>
          </w:p>
        </w:tc>
        <w:tc>
          <w:tcPr>
            <w:tcW w:w="2040" w:type="dxa"/>
            <w:tcMar>
              <w:left w:w="90" w:type="dxa"/>
              <w:right w:w="90" w:type="dxa"/>
            </w:tcMar>
            <w:vAlign w:val="top"/>
          </w:tcPr>
          <w:p w:rsidR="3F65C36D" w:rsidP="275BF737" w:rsidRDefault="3F65C36D" w14:paraId="258A72AA" w14:textId="1742CEFE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275BF737" w:rsidR="3E9AA57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4</w:t>
            </w:r>
            <w:r w:rsidRPr="275BF737" w:rsidR="23E4696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 xml:space="preserve"> (5.3)</w:t>
            </w:r>
          </w:p>
        </w:tc>
        <w:tc>
          <w:tcPr>
            <w:tcW w:w="1802" w:type="dxa"/>
            <w:tcMar>
              <w:left w:w="90" w:type="dxa"/>
              <w:right w:w="90" w:type="dxa"/>
            </w:tcMar>
            <w:vAlign w:val="top"/>
          </w:tcPr>
          <w:p w:rsidR="3F65C36D" w:rsidP="275BF737" w:rsidRDefault="3F65C36D" w14:paraId="44478DF3" w14:textId="38C67251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275BF737" w:rsidR="3268CAF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1</w:t>
            </w:r>
            <w:r w:rsidRPr="275BF737" w:rsidR="1C6AAB3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3</w:t>
            </w:r>
            <w:r w:rsidRPr="275BF737" w:rsidR="491D972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 xml:space="preserve"> (17.3)</w:t>
            </w:r>
          </w:p>
        </w:tc>
      </w:tr>
      <w:tr w:rsidR="3F65C36D" w:rsidTr="62446641" w14:paraId="738702F1">
        <w:trPr>
          <w:trHeight w:val="300"/>
        </w:trPr>
        <w:tc>
          <w:tcPr>
            <w:tcW w:w="27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0AC7C228" w:rsidP="275BF737" w:rsidRDefault="0AC7C228" w14:paraId="1ECD51E6" w14:textId="0FDA82A7">
            <w:pPr>
              <w:pStyle w:val="Normal"/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275BF737" w:rsidR="47A8BE0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 xml:space="preserve">   </w:t>
            </w:r>
            <w:r w:rsidRPr="275BF737" w:rsidR="0AC7C22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8.1-</w:t>
            </w:r>
            <w:r w:rsidRPr="275BF737" w:rsidR="0AC7C22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12 mg</w:t>
            </w:r>
            <w:r w:rsidRPr="275BF737" w:rsidR="0AC7C22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/kg/d</w:t>
            </w:r>
          </w:p>
        </w:tc>
        <w:tc>
          <w:tcPr>
            <w:tcW w:w="1545" w:type="dxa"/>
            <w:tcMar>
              <w:left w:w="90" w:type="dxa"/>
              <w:right w:w="90" w:type="dxa"/>
            </w:tcMar>
            <w:vAlign w:val="top"/>
          </w:tcPr>
          <w:p w:rsidR="334D14B5" w:rsidP="00D5A715" w:rsidRDefault="334D14B5" w14:paraId="601729B4" w14:textId="591FBE36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00D5A715" w:rsidR="334D14B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0</w:t>
            </w:r>
            <w:r w:rsidRPr="00D5A715" w:rsidR="002B044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 xml:space="preserve"> (0</w:t>
            </w:r>
            <w:r w:rsidRPr="00D5A715" w:rsidR="64D7C2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)</w:t>
            </w:r>
          </w:p>
        </w:tc>
        <w:tc>
          <w:tcPr>
            <w:tcW w:w="1380" w:type="dxa"/>
            <w:tcMar>
              <w:left w:w="90" w:type="dxa"/>
              <w:right w:w="90" w:type="dxa"/>
            </w:tcMar>
            <w:vAlign w:val="top"/>
          </w:tcPr>
          <w:p w:rsidR="3F65C36D" w:rsidP="275BF737" w:rsidRDefault="3F65C36D" w14:paraId="18571489" w14:textId="606DD1AC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275BF737" w:rsidR="251168B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1</w:t>
            </w:r>
            <w:r w:rsidRPr="275BF737" w:rsidR="2224DF5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 xml:space="preserve"> </w:t>
            </w:r>
            <w:r w:rsidRPr="275BF737" w:rsidR="0696755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(12.5</w:t>
            </w:r>
            <w:r w:rsidRPr="275BF737" w:rsidR="2224DF5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)</w:t>
            </w:r>
          </w:p>
        </w:tc>
        <w:tc>
          <w:tcPr>
            <w:tcW w:w="2040" w:type="dxa"/>
            <w:tcMar>
              <w:left w:w="90" w:type="dxa"/>
              <w:right w:w="90" w:type="dxa"/>
            </w:tcMar>
            <w:vAlign w:val="top"/>
          </w:tcPr>
          <w:p w:rsidR="3F65C36D" w:rsidP="275BF737" w:rsidRDefault="3F65C36D" w14:paraId="1CD7B25D" w14:textId="787B5A28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275BF737" w:rsidR="5A1E987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 xml:space="preserve">10 </w:t>
            </w:r>
            <w:r w:rsidRPr="275BF737" w:rsidR="6FDA1D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(</w:t>
            </w:r>
            <w:r w:rsidRPr="275BF737" w:rsidR="30247A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13.3</w:t>
            </w:r>
            <w:r w:rsidRPr="275BF737" w:rsidR="6FDA1D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)</w:t>
            </w:r>
          </w:p>
        </w:tc>
        <w:tc>
          <w:tcPr>
            <w:tcW w:w="1802" w:type="dxa"/>
            <w:tcMar>
              <w:left w:w="90" w:type="dxa"/>
              <w:right w:w="90" w:type="dxa"/>
            </w:tcMar>
            <w:vAlign w:val="top"/>
          </w:tcPr>
          <w:p w:rsidR="3F65C36D" w:rsidP="275BF737" w:rsidRDefault="3F65C36D" w14:paraId="2F2919DB" w14:textId="37D718CE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275BF737" w:rsidR="718E75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2</w:t>
            </w:r>
            <w:r w:rsidRPr="275BF737" w:rsidR="4EEEA95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3</w:t>
            </w:r>
            <w:r w:rsidRPr="275BF737" w:rsidR="7F1CBE4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 xml:space="preserve"> (31)</w:t>
            </w:r>
          </w:p>
        </w:tc>
      </w:tr>
      <w:tr w:rsidR="3F65C36D" w:rsidTr="62446641" w14:paraId="2845F052">
        <w:trPr>
          <w:trHeight w:val="300"/>
        </w:trPr>
        <w:tc>
          <w:tcPr>
            <w:tcW w:w="27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0AC7C228" w:rsidP="275BF737" w:rsidRDefault="0AC7C228" w14:paraId="609B928F" w14:textId="68DA32A7">
            <w:pPr>
              <w:pStyle w:val="Normal"/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275BF737" w:rsidR="5D19472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 xml:space="preserve">   </w:t>
            </w:r>
            <w:r w:rsidRPr="275BF737" w:rsidR="0AC7C22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 xml:space="preserve">&gt; </w:t>
            </w:r>
            <w:r w:rsidRPr="275BF737" w:rsidR="0AC7C22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12</w:t>
            </w:r>
            <w:r w:rsidRPr="275BF737" w:rsidR="3503D0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.1 mg</w:t>
            </w:r>
            <w:r w:rsidRPr="275BF737" w:rsidR="3503D0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/kg/d</w:t>
            </w:r>
          </w:p>
        </w:tc>
        <w:tc>
          <w:tcPr>
            <w:tcW w:w="1545" w:type="dxa"/>
            <w:tcMar>
              <w:left w:w="90" w:type="dxa"/>
              <w:right w:w="90" w:type="dxa"/>
            </w:tcMar>
            <w:vAlign w:val="top"/>
          </w:tcPr>
          <w:p w:rsidR="66F13935" w:rsidP="00D5A715" w:rsidRDefault="66F13935" w14:paraId="23BE6D8C" w14:textId="61CFCA5B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00D5A715" w:rsidR="66F1393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1</w:t>
            </w:r>
            <w:r w:rsidRPr="00D5A715" w:rsidR="50BE48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 xml:space="preserve"> (</w:t>
            </w:r>
            <w:r w:rsidRPr="00D5A715" w:rsidR="57E60D9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7</w:t>
            </w:r>
            <w:r w:rsidRPr="00D5A715" w:rsidR="50BE48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)</w:t>
            </w:r>
          </w:p>
        </w:tc>
        <w:tc>
          <w:tcPr>
            <w:tcW w:w="1380" w:type="dxa"/>
            <w:tcMar>
              <w:left w:w="90" w:type="dxa"/>
              <w:right w:w="90" w:type="dxa"/>
            </w:tcMar>
            <w:vAlign w:val="top"/>
          </w:tcPr>
          <w:p w:rsidR="3F65C36D" w:rsidP="17275514" w:rsidRDefault="3F65C36D" w14:paraId="7AF744C4" w14:textId="349F6430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17275514" w:rsidR="0DAD116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0 (0)</w:t>
            </w:r>
          </w:p>
        </w:tc>
        <w:tc>
          <w:tcPr>
            <w:tcW w:w="2040" w:type="dxa"/>
            <w:tcMar>
              <w:left w:w="90" w:type="dxa"/>
              <w:right w:w="90" w:type="dxa"/>
            </w:tcMar>
            <w:vAlign w:val="top"/>
          </w:tcPr>
          <w:p w:rsidR="3F65C36D" w:rsidP="275BF737" w:rsidRDefault="3F65C36D" w14:paraId="20824C4D" w14:textId="364CA4A7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275BF737" w:rsidR="1388BC2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6</w:t>
            </w:r>
            <w:r w:rsidRPr="275BF737" w:rsidR="3F504C1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 xml:space="preserve"> (8)</w:t>
            </w:r>
          </w:p>
        </w:tc>
        <w:tc>
          <w:tcPr>
            <w:tcW w:w="1802" w:type="dxa"/>
            <w:tcMar>
              <w:left w:w="90" w:type="dxa"/>
              <w:right w:w="90" w:type="dxa"/>
            </w:tcMar>
            <w:vAlign w:val="top"/>
          </w:tcPr>
          <w:p w:rsidR="3F65C36D" w:rsidP="275BF737" w:rsidRDefault="3F65C36D" w14:paraId="5969BF41" w14:textId="1AB93C85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275BF737" w:rsidR="792E034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3</w:t>
            </w:r>
            <w:r w:rsidRPr="275BF737" w:rsidR="0B0D19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 xml:space="preserve"> (4)</w:t>
            </w:r>
          </w:p>
        </w:tc>
      </w:tr>
      <w:tr w:rsidR="3F65C36D" w:rsidTr="62446641" w14:paraId="0353DB87">
        <w:trPr>
          <w:trHeight w:val="300"/>
        </w:trPr>
        <w:tc>
          <w:tcPr>
            <w:tcW w:w="9527" w:type="dxa"/>
            <w:gridSpan w:val="5"/>
            <w:tcBorders>
              <w:lef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3F65C36D" w:rsidP="62446641" w:rsidRDefault="3F65C36D" w14:paraId="73A15A8C" w14:textId="36722CB1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1"/>
                <w:szCs w:val="21"/>
                <w:lang w:val="en-US"/>
              </w:rPr>
            </w:pPr>
            <w:r w:rsidRPr="62446641" w:rsidR="3F65C36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1"/>
                <w:szCs w:val="21"/>
                <w:lang w:val="en-US"/>
              </w:rPr>
              <w:t>Amikacin</w:t>
            </w:r>
            <w:r w:rsidRPr="62446641" w:rsidR="654B9A5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1"/>
                <w:szCs w:val="21"/>
                <w:lang w:val="en-US"/>
              </w:rPr>
              <w:t xml:space="preserve"> n (%)</w:t>
            </w:r>
          </w:p>
        </w:tc>
      </w:tr>
      <w:tr w:rsidR="3F65C36D" w:rsidTr="62446641" w14:paraId="4C930BF1">
        <w:trPr>
          <w:trHeight w:val="300"/>
        </w:trPr>
        <w:tc>
          <w:tcPr>
            <w:tcW w:w="27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3CBE3D22" w:rsidP="3F65C36D" w:rsidRDefault="3CBE3D22" w14:paraId="46C62484" w14:textId="2512D148">
            <w:pPr>
              <w:pStyle w:val="Normal"/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3F65C36D" w:rsidR="3CBE3D2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 xml:space="preserve">   7 mg/kg (spot dosing)</w:t>
            </w:r>
          </w:p>
        </w:tc>
        <w:tc>
          <w:tcPr>
            <w:tcW w:w="1545" w:type="dxa"/>
            <w:tcMar>
              <w:left w:w="90" w:type="dxa"/>
              <w:right w:w="90" w:type="dxa"/>
            </w:tcMar>
            <w:vAlign w:val="top"/>
          </w:tcPr>
          <w:p w:rsidR="6A8278C4" w:rsidP="00D5A715" w:rsidRDefault="6A8278C4" w14:paraId="5873CA90" w14:textId="71587F59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00D5A715" w:rsidR="6A8278C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1</w:t>
            </w:r>
            <w:r w:rsidRPr="00D5A715" w:rsidR="57E60D9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 xml:space="preserve"> (7)</w:t>
            </w:r>
          </w:p>
        </w:tc>
        <w:tc>
          <w:tcPr>
            <w:tcW w:w="1380" w:type="dxa"/>
            <w:tcMar>
              <w:left w:w="90" w:type="dxa"/>
              <w:right w:w="90" w:type="dxa"/>
            </w:tcMar>
            <w:vAlign w:val="top"/>
          </w:tcPr>
          <w:p w:rsidR="3F65C36D" w:rsidP="17275514" w:rsidRDefault="3F65C36D" w14:paraId="630A4190" w14:textId="6011C54A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17275514" w:rsidR="4E39945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0 (0)</w:t>
            </w:r>
          </w:p>
        </w:tc>
        <w:tc>
          <w:tcPr>
            <w:tcW w:w="2040" w:type="dxa"/>
            <w:tcMar>
              <w:left w:w="90" w:type="dxa"/>
              <w:right w:w="90" w:type="dxa"/>
            </w:tcMar>
            <w:vAlign w:val="top"/>
          </w:tcPr>
          <w:p w:rsidR="3F65C36D" w:rsidP="275BF737" w:rsidRDefault="3F65C36D" w14:paraId="7B0F1134" w14:textId="20559669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275BF737" w:rsidR="46F8E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--</w:t>
            </w:r>
          </w:p>
        </w:tc>
        <w:tc>
          <w:tcPr>
            <w:tcW w:w="1802" w:type="dxa"/>
            <w:tcMar>
              <w:left w:w="90" w:type="dxa"/>
              <w:right w:w="90" w:type="dxa"/>
            </w:tcMar>
            <w:vAlign w:val="top"/>
          </w:tcPr>
          <w:p w:rsidR="3F65C36D" w:rsidP="275BF737" w:rsidRDefault="3F65C36D" w14:paraId="1D32265D" w14:textId="1A24C2D1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275BF737" w:rsidR="46F8E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--</w:t>
            </w:r>
          </w:p>
        </w:tc>
      </w:tr>
      <w:tr w:rsidR="3F65C36D" w:rsidTr="62446641" w14:paraId="190FA0C7">
        <w:trPr>
          <w:trHeight w:val="300"/>
        </w:trPr>
        <w:tc>
          <w:tcPr>
            <w:tcW w:w="9527" w:type="dxa"/>
            <w:gridSpan w:val="5"/>
            <w:tcBorders>
              <w:lef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3F65C36D" w:rsidP="62446641" w:rsidRDefault="3F65C36D" w14:paraId="1DFEFAE0" w14:textId="555D82DA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1"/>
                <w:szCs w:val="21"/>
                <w:lang w:val="en-US"/>
              </w:rPr>
            </w:pPr>
            <w:r w:rsidRPr="62446641" w:rsidR="3F65C36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1"/>
                <w:szCs w:val="21"/>
                <w:lang w:val="en-US"/>
              </w:rPr>
              <w:t>Meropenem</w:t>
            </w:r>
            <w:r w:rsidRPr="62446641" w:rsidR="429E669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1"/>
                <w:szCs w:val="21"/>
                <w:lang w:val="en-US"/>
              </w:rPr>
              <w:t xml:space="preserve"> n (%)</w:t>
            </w:r>
          </w:p>
        </w:tc>
      </w:tr>
      <w:tr w:rsidR="3F65C36D" w:rsidTr="62446641" w14:paraId="14A550DE">
        <w:trPr>
          <w:trHeight w:val="300"/>
        </w:trPr>
        <w:tc>
          <w:tcPr>
            <w:tcW w:w="27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506D9E9E" w:rsidP="3F65C36D" w:rsidRDefault="506D9E9E" w14:paraId="10DFDC2C" w14:textId="5FB39550">
            <w:pPr>
              <w:pStyle w:val="Normal"/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3F65C36D" w:rsidR="506D9E9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 xml:space="preserve">   1g q8H</w:t>
            </w:r>
          </w:p>
        </w:tc>
        <w:tc>
          <w:tcPr>
            <w:tcW w:w="1545" w:type="dxa"/>
            <w:tcMar>
              <w:left w:w="90" w:type="dxa"/>
              <w:right w:w="90" w:type="dxa"/>
            </w:tcMar>
            <w:vAlign w:val="top"/>
          </w:tcPr>
          <w:p w:rsidR="0B8F1A37" w:rsidP="00D5A715" w:rsidRDefault="0B8F1A37" w14:paraId="11B2F107" w14:textId="160CE15C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00D5A715" w:rsidR="0B8F1A3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1</w:t>
            </w:r>
            <w:r w:rsidRPr="00D5A715" w:rsidR="5D48648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 xml:space="preserve"> (7)</w:t>
            </w:r>
          </w:p>
        </w:tc>
        <w:tc>
          <w:tcPr>
            <w:tcW w:w="1380" w:type="dxa"/>
            <w:tcMar>
              <w:left w:w="90" w:type="dxa"/>
              <w:right w:w="90" w:type="dxa"/>
            </w:tcMar>
            <w:vAlign w:val="top"/>
          </w:tcPr>
          <w:p w:rsidR="3F65C36D" w:rsidP="17275514" w:rsidRDefault="3F65C36D" w14:paraId="473702B3" w14:textId="7622312D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17275514" w:rsidR="09372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1</w:t>
            </w:r>
            <w:r w:rsidRPr="17275514" w:rsidR="26C2275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 xml:space="preserve"> (12.5</w:t>
            </w:r>
            <w:r w:rsidRPr="17275514" w:rsidR="05AC69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)</w:t>
            </w:r>
          </w:p>
        </w:tc>
        <w:tc>
          <w:tcPr>
            <w:tcW w:w="2040" w:type="dxa"/>
            <w:tcMar>
              <w:left w:w="90" w:type="dxa"/>
              <w:right w:w="90" w:type="dxa"/>
            </w:tcMar>
            <w:vAlign w:val="top"/>
          </w:tcPr>
          <w:p w:rsidR="3F65C36D" w:rsidP="275BF737" w:rsidRDefault="3F65C36D" w14:paraId="3E0F2CEE" w14:textId="6E9ADDA2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275BF737" w:rsidR="10B2582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1</w:t>
            </w:r>
            <w:r w:rsidRPr="275BF737" w:rsidR="525844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 xml:space="preserve"> (1.3)</w:t>
            </w:r>
          </w:p>
        </w:tc>
        <w:tc>
          <w:tcPr>
            <w:tcW w:w="1802" w:type="dxa"/>
            <w:tcMar>
              <w:left w:w="90" w:type="dxa"/>
              <w:right w:w="90" w:type="dxa"/>
            </w:tcMar>
            <w:vAlign w:val="top"/>
          </w:tcPr>
          <w:p w:rsidR="3F65C36D" w:rsidP="275BF737" w:rsidRDefault="3F65C36D" w14:paraId="0CF791E9" w14:textId="21C7A7F8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275BF737" w:rsidR="525844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 xml:space="preserve">0 </w:t>
            </w:r>
            <w:r w:rsidRPr="275BF737" w:rsidR="7BAA3F6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(0)</w:t>
            </w:r>
          </w:p>
        </w:tc>
      </w:tr>
      <w:tr w:rsidR="3F65C36D" w:rsidTr="62446641" w14:paraId="436BA864">
        <w:trPr>
          <w:trHeight w:val="300"/>
        </w:trPr>
        <w:tc>
          <w:tcPr>
            <w:tcW w:w="27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506D9E9E" w:rsidP="3F65C36D" w:rsidRDefault="506D9E9E" w14:paraId="5D3DAC96" w14:textId="3E35B864">
            <w:pPr>
              <w:pStyle w:val="Normal"/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3F65C36D" w:rsidR="506D9E9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 xml:space="preserve">   2g q8H</w:t>
            </w:r>
          </w:p>
        </w:tc>
        <w:tc>
          <w:tcPr>
            <w:tcW w:w="1545" w:type="dxa"/>
            <w:tcMar>
              <w:left w:w="90" w:type="dxa"/>
              <w:right w:w="90" w:type="dxa"/>
            </w:tcMar>
            <w:vAlign w:val="top"/>
          </w:tcPr>
          <w:p w:rsidR="506D9E9E" w:rsidP="00D5A715" w:rsidRDefault="506D9E9E" w14:paraId="4614BFF4" w14:textId="5737E88B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00D5A715" w:rsidR="506D9E9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1</w:t>
            </w:r>
            <w:r w:rsidRPr="00D5A715" w:rsidR="55FC1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 xml:space="preserve"> (7)</w:t>
            </w:r>
          </w:p>
        </w:tc>
        <w:tc>
          <w:tcPr>
            <w:tcW w:w="1380" w:type="dxa"/>
            <w:tcMar>
              <w:left w:w="90" w:type="dxa"/>
              <w:right w:w="90" w:type="dxa"/>
            </w:tcMar>
            <w:vAlign w:val="top"/>
          </w:tcPr>
          <w:p w:rsidR="3F65C36D" w:rsidP="17275514" w:rsidRDefault="3F65C36D" w14:paraId="3C5669E3" w14:textId="3AAA732D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17275514" w:rsidR="16BDEE0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1</w:t>
            </w:r>
            <w:r w:rsidRPr="17275514" w:rsidR="4ACC1B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 xml:space="preserve"> (12.5)</w:t>
            </w:r>
          </w:p>
        </w:tc>
        <w:tc>
          <w:tcPr>
            <w:tcW w:w="2040" w:type="dxa"/>
            <w:tcMar>
              <w:left w:w="90" w:type="dxa"/>
              <w:right w:w="90" w:type="dxa"/>
            </w:tcMar>
            <w:vAlign w:val="top"/>
          </w:tcPr>
          <w:p w:rsidR="3F65C36D" w:rsidP="275BF737" w:rsidRDefault="3F65C36D" w14:paraId="4C804A95" w14:textId="3CCBC202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275BF737" w:rsidR="4C98518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1 (1.3)</w:t>
            </w:r>
          </w:p>
        </w:tc>
        <w:tc>
          <w:tcPr>
            <w:tcW w:w="1802" w:type="dxa"/>
            <w:tcMar>
              <w:left w:w="90" w:type="dxa"/>
              <w:right w:w="90" w:type="dxa"/>
            </w:tcMar>
            <w:vAlign w:val="top"/>
          </w:tcPr>
          <w:p w:rsidR="3F65C36D" w:rsidP="275BF737" w:rsidRDefault="3F65C36D" w14:paraId="7657893A" w14:textId="4EEBB94C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275BF737" w:rsidR="004E442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--</w:t>
            </w:r>
          </w:p>
        </w:tc>
      </w:tr>
      <w:tr w:rsidR="3F65C36D" w:rsidTr="62446641" w14:paraId="40B8BAB6">
        <w:trPr>
          <w:trHeight w:val="300"/>
        </w:trPr>
        <w:tc>
          <w:tcPr>
            <w:tcW w:w="9527" w:type="dxa"/>
            <w:gridSpan w:val="5"/>
            <w:tcBorders>
              <w:lef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3F65C36D" w:rsidP="62446641" w:rsidRDefault="3F65C36D" w14:paraId="7F543DA5" w14:textId="353F7B3B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1"/>
                <w:szCs w:val="21"/>
                <w:lang w:val="en-US"/>
              </w:rPr>
            </w:pPr>
            <w:r w:rsidRPr="62446641" w:rsidR="3F65C36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1"/>
                <w:szCs w:val="21"/>
                <w:lang w:val="en-US"/>
              </w:rPr>
              <w:t>Cefiderocol</w:t>
            </w:r>
            <w:r w:rsidRPr="62446641" w:rsidR="121A74F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1"/>
                <w:szCs w:val="21"/>
                <w:lang w:val="en-US"/>
              </w:rPr>
              <w:t xml:space="preserve"> n (%)</w:t>
            </w:r>
          </w:p>
        </w:tc>
      </w:tr>
      <w:tr w:rsidR="17275514" w:rsidTr="62446641" w14:paraId="0ABD2B32">
        <w:trPr>
          <w:trHeight w:val="300"/>
        </w:trPr>
        <w:tc>
          <w:tcPr>
            <w:tcW w:w="2760" w:type="dxa"/>
            <w:tcBorders>
              <w:left w:val="single" w:color="" w:sz="6"/>
            </w:tcBorders>
            <w:tcMar>
              <w:left w:w="90" w:type="dxa"/>
              <w:right w:w="90" w:type="dxa"/>
            </w:tcMar>
            <w:vAlign w:val="top"/>
          </w:tcPr>
          <w:p w:rsidR="1D5B8481" w:rsidP="17275514" w:rsidRDefault="1D5B8481" w14:paraId="1529B35D" w14:textId="39412B44">
            <w:pPr>
              <w:pStyle w:val="Normal"/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17275514" w:rsidR="1D5B848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1"/>
                <w:szCs w:val="21"/>
                <w:lang w:val="en-US"/>
              </w:rPr>
              <w:t xml:space="preserve">   </w:t>
            </w:r>
            <w:r w:rsidRPr="17275514" w:rsidR="1D5B848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2g q8h</w:t>
            </w:r>
          </w:p>
        </w:tc>
        <w:tc>
          <w:tcPr>
            <w:tcW w:w="1545" w:type="dxa"/>
            <w:tcMar>
              <w:left w:w="90" w:type="dxa"/>
              <w:right w:w="90" w:type="dxa"/>
            </w:tcMar>
            <w:vAlign w:val="top"/>
          </w:tcPr>
          <w:p w:rsidR="1D5B8481" w:rsidP="17275514" w:rsidRDefault="1D5B8481" w14:paraId="18574EB6" w14:textId="4854AAFF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17275514" w:rsidR="1D5B848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0 (0)</w:t>
            </w:r>
          </w:p>
        </w:tc>
        <w:tc>
          <w:tcPr>
            <w:tcW w:w="1380" w:type="dxa"/>
            <w:tcMar>
              <w:left w:w="90" w:type="dxa"/>
              <w:right w:w="90" w:type="dxa"/>
            </w:tcMar>
            <w:vAlign w:val="top"/>
          </w:tcPr>
          <w:p w:rsidR="1D5B8481" w:rsidP="17275514" w:rsidRDefault="1D5B8481" w14:paraId="678FD896" w14:textId="5F7AE680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17275514" w:rsidR="1D5B848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1</w:t>
            </w:r>
            <w:r w:rsidRPr="17275514" w:rsidR="1BEC1C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 xml:space="preserve"> (12.5)</w:t>
            </w:r>
          </w:p>
        </w:tc>
        <w:tc>
          <w:tcPr>
            <w:tcW w:w="2040" w:type="dxa"/>
            <w:tcMar>
              <w:left w:w="90" w:type="dxa"/>
              <w:right w:w="90" w:type="dxa"/>
            </w:tcMar>
            <w:vAlign w:val="top"/>
          </w:tcPr>
          <w:p w:rsidR="17275514" w:rsidP="275BF737" w:rsidRDefault="17275514" w14:paraId="1EBCCF8C" w14:textId="57828BCE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275BF737" w:rsidR="3C2C81F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--</w:t>
            </w:r>
          </w:p>
        </w:tc>
        <w:tc>
          <w:tcPr>
            <w:tcW w:w="1802" w:type="dxa"/>
            <w:tcMar>
              <w:left w:w="90" w:type="dxa"/>
              <w:right w:w="90" w:type="dxa"/>
            </w:tcMar>
            <w:vAlign w:val="top"/>
          </w:tcPr>
          <w:p w:rsidR="17275514" w:rsidP="275BF737" w:rsidRDefault="17275514" w14:paraId="4684D523" w14:textId="47E535D1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275BF737" w:rsidR="3C2C81F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--</w:t>
            </w:r>
          </w:p>
        </w:tc>
      </w:tr>
      <w:tr w:rsidR="3F65C36D" w:rsidTr="62446641" w14:paraId="280680E4">
        <w:trPr>
          <w:trHeight w:val="300"/>
        </w:trPr>
        <w:tc>
          <w:tcPr>
            <w:tcW w:w="9527" w:type="dxa"/>
            <w:gridSpan w:val="5"/>
            <w:tcBorders>
              <w:lef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3F65C36D" w:rsidP="62446641" w:rsidRDefault="3F65C36D" w14:paraId="7472A917" w14:textId="1E734932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1"/>
                <w:szCs w:val="21"/>
                <w:lang w:val="en-US"/>
              </w:rPr>
            </w:pPr>
            <w:r w:rsidRPr="62446641" w:rsidR="3F65C36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1"/>
                <w:szCs w:val="21"/>
                <w:lang w:val="en-US"/>
              </w:rPr>
              <w:t>Ceftazidime</w:t>
            </w:r>
            <w:r w:rsidRPr="62446641" w:rsidR="1B864A0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1"/>
                <w:szCs w:val="21"/>
                <w:lang w:val="en-US"/>
              </w:rPr>
              <w:t xml:space="preserve"> n (%)</w:t>
            </w:r>
          </w:p>
        </w:tc>
      </w:tr>
      <w:tr w:rsidR="00D5A715" w:rsidTr="62446641" w14:paraId="1AEE747D">
        <w:trPr>
          <w:trHeight w:val="300"/>
        </w:trPr>
        <w:tc>
          <w:tcPr>
            <w:tcW w:w="27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78E86FBA" w:rsidP="00D5A715" w:rsidRDefault="78E86FBA" w14:paraId="611175DF" w14:textId="43114A77">
            <w:pPr>
              <w:pStyle w:val="Normal"/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00D5A715" w:rsidR="78E86F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 xml:space="preserve">   1g q24h</w:t>
            </w:r>
          </w:p>
        </w:tc>
        <w:tc>
          <w:tcPr>
            <w:tcW w:w="1545" w:type="dxa"/>
            <w:tcBorders/>
            <w:tcMar>
              <w:left w:w="90" w:type="dxa"/>
              <w:right w:w="90" w:type="dxa"/>
            </w:tcMar>
            <w:vAlign w:val="top"/>
          </w:tcPr>
          <w:p w:rsidR="78E86FBA" w:rsidP="00D5A715" w:rsidRDefault="78E86FBA" w14:paraId="04004C14" w14:textId="3DC23591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00D5A715" w:rsidR="78E86F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--</w:t>
            </w:r>
          </w:p>
        </w:tc>
        <w:tc>
          <w:tcPr>
            <w:tcW w:w="1380" w:type="dxa"/>
            <w:tcBorders/>
            <w:tcMar>
              <w:left w:w="90" w:type="dxa"/>
              <w:right w:w="90" w:type="dxa"/>
            </w:tcMar>
            <w:vAlign w:val="top"/>
          </w:tcPr>
          <w:p w:rsidR="78E86FBA" w:rsidP="00D5A715" w:rsidRDefault="78E86FBA" w14:paraId="1C3B9ECB" w14:textId="2BC60EE3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00D5A715" w:rsidR="78E86F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--</w:t>
            </w:r>
          </w:p>
        </w:tc>
        <w:tc>
          <w:tcPr>
            <w:tcW w:w="2040" w:type="dxa"/>
            <w:tcBorders/>
            <w:tcMar>
              <w:left w:w="90" w:type="dxa"/>
              <w:right w:w="90" w:type="dxa"/>
            </w:tcMar>
            <w:vAlign w:val="top"/>
          </w:tcPr>
          <w:p w:rsidR="0D040D66" w:rsidP="275BF737" w:rsidRDefault="0D040D66" w14:paraId="1CC9B1CF" w14:textId="35AAB10D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275BF737" w:rsidR="18F1DA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2</w:t>
            </w:r>
            <w:r w:rsidRPr="275BF737" w:rsidR="7D7725D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 xml:space="preserve"> (2.7)</w:t>
            </w:r>
          </w:p>
        </w:tc>
        <w:tc>
          <w:tcPr>
            <w:tcW w:w="1802" w:type="dxa"/>
            <w:tcBorders/>
            <w:tcMar>
              <w:left w:w="90" w:type="dxa"/>
              <w:right w:w="90" w:type="dxa"/>
            </w:tcMar>
            <w:vAlign w:val="top"/>
          </w:tcPr>
          <w:p w:rsidR="00D5A715" w:rsidP="275BF737" w:rsidRDefault="00D5A715" w14:paraId="2EA305DC" w14:textId="65FDBF94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275BF737" w:rsidR="058A3A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0 (0)</w:t>
            </w:r>
          </w:p>
        </w:tc>
      </w:tr>
      <w:tr w:rsidR="275BF737" w:rsidTr="62446641" w14:paraId="560BE827">
        <w:trPr>
          <w:trHeight w:val="300"/>
        </w:trPr>
        <w:tc>
          <w:tcPr>
            <w:tcW w:w="27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20B52117" w:rsidP="275BF737" w:rsidRDefault="20B52117" w14:paraId="424BC98F" w14:textId="52DE1D74">
            <w:pPr>
              <w:pStyle w:val="Normal"/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275BF737" w:rsidR="20B521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 xml:space="preserve">   2g q24h</w:t>
            </w:r>
          </w:p>
        </w:tc>
        <w:tc>
          <w:tcPr>
            <w:tcW w:w="1545" w:type="dxa"/>
            <w:tcBorders/>
            <w:tcMar>
              <w:left w:w="90" w:type="dxa"/>
              <w:right w:w="90" w:type="dxa"/>
            </w:tcMar>
            <w:vAlign w:val="top"/>
          </w:tcPr>
          <w:p w:rsidR="20B52117" w:rsidP="275BF737" w:rsidRDefault="20B52117" w14:paraId="611B8A2E" w14:textId="67A9D336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275BF737" w:rsidR="20B521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--</w:t>
            </w:r>
          </w:p>
        </w:tc>
        <w:tc>
          <w:tcPr>
            <w:tcW w:w="1380" w:type="dxa"/>
            <w:tcBorders/>
            <w:tcMar>
              <w:left w:w="90" w:type="dxa"/>
              <w:right w:w="90" w:type="dxa"/>
            </w:tcMar>
            <w:vAlign w:val="top"/>
          </w:tcPr>
          <w:p w:rsidR="20B52117" w:rsidP="275BF737" w:rsidRDefault="20B52117" w14:paraId="16C96328" w14:textId="206924E0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275BF737" w:rsidR="20B521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--</w:t>
            </w:r>
          </w:p>
        </w:tc>
        <w:tc>
          <w:tcPr>
            <w:tcW w:w="2040" w:type="dxa"/>
            <w:tcBorders/>
            <w:tcMar>
              <w:left w:w="90" w:type="dxa"/>
              <w:right w:w="90" w:type="dxa"/>
            </w:tcMar>
            <w:vAlign w:val="top"/>
          </w:tcPr>
          <w:p w:rsidR="17285876" w:rsidP="275BF737" w:rsidRDefault="17285876" w14:paraId="6B54DEEE" w14:textId="573E05B0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275BF737" w:rsidR="1728587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1</w:t>
            </w:r>
            <w:r w:rsidRPr="275BF737" w:rsidR="29D1F38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 xml:space="preserve"> (1.3)</w:t>
            </w:r>
          </w:p>
        </w:tc>
        <w:tc>
          <w:tcPr>
            <w:tcW w:w="1802" w:type="dxa"/>
            <w:tcBorders/>
            <w:tcMar>
              <w:left w:w="90" w:type="dxa"/>
              <w:right w:w="90" w:type="dxa"/>
            </w:tcMar>
            <w:vAlign w:val="top"/>
          </w:tcPr>
          <w:p w:rsidR="140AFB66" w:rsidP="275BF737" w:rsidRDefault="140AFB66" w14:paraId="3419CDBA" w14:textId="0A93FA37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275BF737" w:rsidR="140AFB6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1</w:t>
            </w:r>
            <w:r w:rsidRPr="275BF737" w:rsidR="7A54CEF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 xml:space="preserve"> (1.3)</w:t>
            </w:r>
          </w:p>
        </w:tc>
      </w:tr>
      <w:tr w:rsidR="00D5A715" w:rsidTr="62446641" w14:paraId="58F61B2B">
        <w:trPr>
          <w:trHeight w:val="300"/>
        </w:trPr>
        <w:tc>
          <w:tcPr>
            <w:tcW w:w="276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0027B176" w:rsidP="00D5A715" w:rsidRDefault="0027B176" w14:paraId="1D5FCF4D" w14:textId="095B8312">
            <w:pPr>
              <w:pStyle w:val="Normal"/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00D5A715" w:rsidR="0027B17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 xml:space="preserve">   2g q8h</w:t>
            </w:r>
          </w:p>
        </w:tc>
        <w:tc>
          <w:tcPr>
            <w:tcW w:w="1545" w:type="dxa"/>
            <w:tcBorders/>
            <w:tcMar>
              <w:left w:w="90" w:type="dxa"/>
              <w:right w:w="90" w:type="dxa"/>
            </w:tcMar>
            <w:vAlign w:val="top"/>
          </w:tcPr>
          <w:p w:rsidR="2F1E3A57" w:rsidP="00D5A715" w:rsidRDefault="2F1E3A57" w14:paraId="499B63CF" w14:textId="123ADBEE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00D5A715" w:rsidR="2F1E3A5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--</w:t>
            </w:r>
          </w:p>
        </w:tc>
        <w:tc>
          <w:tcPr>
            <w:tcW w:w="1380" w:type="dxa"/>
            <w:tcBorders/>
            <w:tcMar>
              <w:left w:w="90" w:type="dxa"/>
              <w:right w:w="90" w:type="dxa"/>
            </w:tcMar>
            <w:vAlign w:val="top"/>
          </w:tcPr>
          <w:p w:rsidR="2F1E3A57" w:rsidP="00D5A715" w:rsidRDefault="2F1E3A57" w14:paraId="6CA7E1D8" w14:textId="0DB3F8B7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00D5A715" w:rsidR="2F1E3A5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--</w:t>
            </w:r>
          </w:p>
        </w:tc>
        <w:tc>
          <w:tcPr>
            <w:tcW w:w="2040" w:type="dxa"/>
            <w:tcBorders/>
            <w:tcMar>
              <w:left w:w="90" w:type="dxa"/>
              <w:right w:w="90" w:type="dxa"/>
            </w:tcMar>
            <w:vAlign w:val="top"/>
          </w:tcPr>
          <w:p w:rsidR="5A2B99D7" w:rsidP="275BF737" w:rsidRDefault="5A2B99D7" w14:paraId="2D591212" w14:textId="27A26FAF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275BF737" w:rsidR="64E48EC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5</w:t>
            </w:r>
            <w:r w:rsidRPr="275BF737" w:rsidR="3A000D8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 xml:space="preserve"> (6.7)</w:t>
            </w:r>
          </w:p>
        </w:tc>
        <w:tc>
          <w:tcPr>
            <w:tcW w:w="1802" w:type="dxa"/>
            <w:tcBorders/>
            <w:tcMar>
              <w:left w:w="90" w:type="dxa"/>
              <w:right w:w="90" w:type="dxa"/>
            </w:tcMar>
            <w:vAlign w:val="top"/>
          </w:tcPr>
          <w:p w:rsidR="00D5A715" w:rsidP="275BF737" w:rsidRDefault="00D5A715" w14:paraId="1963C9F0" w14:textId="78925497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275BF737" w:rsidR="29D9F3E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0 (0)</w:t>
            </w:r>
          </w:p>
        </w:tc>
      </w:tr>
      <w:tr w:rsidR="3F65C36D" w:rsidTr="62446641" w14:paraId="51EA8473">
        <w:trPr>
          <w:trHeight w:val="300"/>
        </w:trPr>
        <w:tc>
          <w:tcPr>
            <w:tcW w:w="9527" w:type="dxa"/>
            <w:gridSpan w:val="5"/>
            <w:tcBorders>
              <w:left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07FDD90E" w:rsidP="62446641" w:rsidRDefault="07FDD90E" w14:paraId="24450D81" w14:textId="2E71F703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1"/>
                <w:szCs w:val="21"/>
                <w:lang w:val="en-US"/>
              </w:rPr>
            </w:pPr>
            <w:r w:rsidRPr="62446641" w:rsidR="07FDD90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1"/>
                <w:szCs w:val="21"/>
                <w:lang w:val="en-US"/>
              </w:rPr>
              <w:t>Aztreona</w:t>
            </w:r>
            <w:r w:rsidRPr="62446641" w:rsidR="1828B67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1"/>
                <w:szCs w:val="21"/>
                <w:lang w:val="en-US"/>
              </w:rPr>
              <w:t>m</w:t>
            </w:r>
            <w:r w:rsidRPr="62446641" w:rsidR="1C772CF4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1"/>
                <w:szCs w:val="21"/>
                <w:lang w:val="en-US"/>
              </w:rPr>
              <w:t xml:space="preserve"> n (%)</w:t>
            </w:r>
          </w:p>
        </w:tc>
      </w:tr>
      <w:tr w:rsidR="275BF737" w:rsidTr="62446641" w14:paraId="38EF5393">
        <w:trPr>
          <w:trHeight w:val="300"/>
        </w:trPr>
        <w:tc>
          <w:tcPr>
            <w:tcW w:w="2760" w:type="dxa"/>
            <w:tcBorders>
              <w:left w:val="single" w:color="" w:sz="6"/>
              <w:bottom w:val="single" w:color="" w:sz="6"/>
            </w:tcBorders>
            <w:tcMar>
              <w:left w:w="90" w:type="dxa"/>
              <w:right w:w="90" w:type="dxa"/>
            </w:tcMar>
            <w:vAlign w:val="top"/>
          </w:tcPr>
          <w:p w:rsidR="3309E8C3" w:rsidP="275BF737" w:rsidRDefault="3309E8C3" w14:paraId="7C1516F5" w14:textId="1DC780C6">
            <w:pPr>
              <w:pStyle w:val="Normal"/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275BF737" w:rsidR="3309E8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 xml:space="preserve">   1g q12h</w:t>
            </w:r>
          </w:p>
        </w:tc>
        <w:tc>
          <w:tcPr>
            <w:tcW w:w="1545" w:type="dxa"/>
            <w:tcBorders>
              <w:bottom w:val="single" w:sz="6"/>
            </w:tcBorders>
            <w:tcMar>
              <w:left w:w="90" w:type="dxa"/>
              <w:right w:w="90" w:type="dxa"/>
            </w:tcMar>
            <w:vAlign w:val="top"/>
          </w:tcPr>
          <w:p w:rsidR="68118F03" w:rsidP="275BF737" w:rsidRDefault="68118F03" w14:paraId="0EB172CA" w14:textId="121C8F29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275BF737" w:rsidR="68118F0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--</w:t>
            </w:r>
          </w:p>
        </w:tc>
        <w:tc>
          <w:tcPr>
            <w:tcW w:w="1380" w:type="dxa"/>
            <w:tcBorders>
              <w:bottom w:val="single" w:sz="6"/>
            </w:tcBorders>
            <w:tcMar>
              <w:left w:w="90" w:type="dxa"/>
              <w:right w:w="90" w:type="dxa"/>
            </w:tcMar>
            <w:vAlign w:val="top"/>
          </w:tcPr>
          <w:p w:rsidR="68118F03" w:rsidP="275BF737" w:rsidRDefault="68118F03" w14:paraId="1B6D9F66" w14:textId="49B7D81E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275BF737" w:rsidR="68118F0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--</w:t>
            </w:r>
          </w:p>
        </w:tc>
        <w:tc>
          <w:tcPr>
            <w:tcW w:w="2040" w:type="dxa"/>
            <w:tcBorders>
              <w:bottom w:val="single" w:sz="6"/>
            </w:tcBorders>
            <w:tcMar>
              <w:left w:w="90" w:type="dxa"/>
              <w:right w:w="90" w:type="dxa"/>
            </w:tcMar>
            <w:vAlign w:val="top"/>
          </w:tcPr>
          <w:p w:rsidR="3C5BC563" w:rsidP="275BF737" w:rsidRDefault="3C5BC563" w14:paraId="4717B6B7" w14:textId="09821AC7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275BF737" w:rsidR="3C5BC56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0 (0)</w:t>
            </w:r>
          </w:p>
        </w:tc>
        <w:tc>
          <w:tcPr>
            <w:tcW w:w="1802" w:type="dxa"/>
            <w:tcBorders>
              <w:bottom w:val="single" w:sz="6"/>
            </w:tcBorders>
            <w:tcMar>
              <w:left w:w="90" w:type="dxa"/>
              <w:right w:w="90" w:type="dxa"/>
            </w:tcMar>
            <w:vAlign w:val="top"/>
          </w:tcPr>
          <w:p w:rsidR="3C5BC563" w:rsidP="275BF737" w:rsidRDefault="3C5BC563" w14:paraId="3A864C74" w14:textId="5616D8E3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275BF737" w:rsidR="3C5BC56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1 (1.3)</w:t>
            </w:r>
          </w:p>
        </w:tc>
      </w:tr>
      <w:tr w:rsidR="275BF737" w:rsidTr="62446641" w14:paraId="1B5B85A7">
        <w:trPr>
          <w:trHeight w:val="300"/>
        </w:trPr>
        <w:tc>
          <w:tcPr>
            <w:tcW w:w="2760" w:type="dxa"/>
            <w:tcBorders>
              <w:left w:val="single" w:color="" w:sz="6"/>
              <w:bottom w:val="single" w:color="" w:sz="6"/>
            </w:tcBorders>
            <w:tcMar>
              <w:left w:w="90" w:type="dxa"/>
              <w:right w:w="90" w:type="dxa"/>
            </w:tcMar>
            <w:vAlign w:val="top"/>
          </w:tcPr>
          <w:p w:rsidR="1828B676" w:rsidP="275BF737" w:rsidRDefault="1828B676" w14:paraId="08A65600" w14:textId="2AC78017">
            <w:pPr>
              <w:pStyle w:val="Normal"/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275BF737" w:rsidR="1828B67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 xml:space="preserve">   2g q8h</w:t>
            </w:r>
          </w:p>
        </w:tc>
        <w:tc>
          <w:tcPr>
            <w:tcW w:w="1545" w:type="dxa"/>
            <w:tcBorders>
              <w:bottom w:val="single" w:sz="6"/>
            </w:tcBorders>
            <w:tcMar>
              <w:left w:w="90" w:type="dxa"/>
              <w:right w:w="90" w:type="dxa"/>
            </w:tcMar>
            <w:vAlign w:val="top"/>
          </w:tcPr>
          <w:p w:rsidR="68118F03" w:rsidP="275BF737" w:rsidRDefault="68118F03" w14:paraId="081070F4" w14:textId="59AF115F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275BF737" w:rsidR="68118F0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--</w:t>
            </w:r>
          </w:p>
        </w:tc>
        <w:tc>
          <w:tcPr>
            <w:tcW w:w="1380" w:type="dxa"/>
            <w:tcBorders>
              <w:bottom w:val="single" w:sz="6"/>
            </w:tcBorders>
            <w:tcMar>
              <w:left w:w="90" w:type="dxa"/>
              <w:right w:w="90" w:type="dxa"/>
            </w:tcMar>
            <w:vAlign w:val="top"/>
          </w:tcPr>
          <w:p w:rsidR="68118F03" w:rsidP="275BF737" w:rsidRDefault="68118F03" w14:paraId="41681ED3" w14:textId="7F940DEB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275BF737" w:rsidR="68118F0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--</w:t>
            </w:r>
          </w:p>
        </w:tc>
        <w:tc>
          <w:tcPr>
            <w:tcW w:w="2040" w:type="dxa"/>
            <w:tcBorders>
              <w:bottom w:val="single" w:sz="6"/>
            </w:tcBorders>
            <w:tcMar>
              <w:left w:w="90" w:type="dxa"/>
              <w:right w:w="90" w:type="dxa"/>
            </w:tcMar>
            <w:vAlign w:val="top"/>
          </w:tcPr>
          <w:p w:rsidR="364710FC" w:rsidP="275BF737" w:rsidRDefault="364710FC" w14:paraId="6F33384F" w14:textId="4E4BB82F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275BF737" w:rsidR="364710F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0 (0)</w:t>
            </w:r>
          </w:p>
        </w:tc>
        <w:tc>
          <w:tcPr>
            <w:tcW w:w="1802" w:type="dxa"/>
            <w:tcBorders>
              <w:bottom w:val="single" w:sz="6"/>
            </w:tcBorders>
            <w:tcMar>
              <w:left w:w="90" w:type="dxa"/>
              <w:right w:w="90" w:type="dxa"/>
            </w:tcMar>
            <w:vAlign w:val="top"/>
          </w:tcPr>
          <w:p w:rsidR="116641F8" w:rsidP="275BF737" w:rsidRDefault="116641F8" w14:paraId="2B968DC2" w14:textId="736AA5B3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275BF737" w:rsidR="116641F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2</w:t>
            </w:r>
            <w:r w:rsidRPr="275BF737" w:rsidR="36A5FE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 xml:space="preserve"> (</w:t>
            </w:r>
            <w:r w:rsidRPr="275BF737" w:rsidR="19C39F8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2</w:t>
            </w:r>
            <w:r w:rsidRPr="275BF737" w:rsidR="36A5FE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.</w:t>
            </w:r>
            <w:r w:rsidRPr="275BF737" w:rsidR="4EF3855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7</w:t>
            </w:r>
            <w:r w:rsidRPr="275BF737" w:rsidR="36A5FE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)</w:t>
            </w:r>
          </w:p>
        </w:tc>
      </w:tr>
      <w:tr w:rsidR="275BF737" w:rsidTr="62446641" w14:paraId="676164BA">
        <w:trPr>
          <w:trHeight w:val="300"/>
        </w:trPr>
        <w:tc>
          <w:tcPr>
            <w:tcW w:w="9527" w:type="dxa"/>
            <w:gridSpan w:val="5"/>
            <w:tcBorders>
              <w:left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828B676" w:rsidP="62446641" w:rsidRDefault="1828B676" w14:paraId="2F66C603" w14:textId="48F3F1B9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1"/>
                <w:szCs w:val="21"/>
                <w:lang w:val="en-US"/>
              </w:rPr>
            </w:pPr>
            <w:r w:rsidRPr="62446641" w:rsidR="1828B67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1"/>
                <w:szCs w:val="21"/>
                <w:lang w:val="en-US"/>
              </w:rPr>
              <w:t>Ceftazidime/avibactam</w:t>
            </w:r>
            <w:r w:rsidRPr="62446641" w:rsidR="0175FBC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1"/>
                <w:szCs w:val="21"/>
                <w:lang w:val="en-US"/>
              </w:rPr>
              <w:t xml:space="preserve"> n (%)</w:t>
            </w:r>
          </w:p>
        </w:tc>
      </w:tr>
      <w:tr w:rsidR="275BF737" w:rsidTr="62446641" w14:paraId="3D45F3B1">
        <w:trPr>
          <w:trHeight w:val="300"/>
        </w:trPr>
        <w:tc>
          <w:tcPr>
            <w:tcW w:w="2760" w:type="dxa"/>
            <w:tcBorders>
              <w:left w:val="single" w:color="" w:sz="6"/>
              <w:bottom w:val="single" w:color="" w:sz="6"/>
            </w:tcBorders>
            <w:tcMar>
              <w:left w:w="90" w:type="dxa"/>
              <w:right w:w="90" w:type="dxa"/>
            </w:tcMar>
            <w:vAlign w:val="top"/>
          </w:tcPr>
          <w:p w:rsidR="6E510B66" w:rsidP="275BF737" w:rsidRDefault="6E510B66" w14:paraId="019BD8C0" w14:textId="41BCE113">
            <w:pPr>
              <w:pStyle w:val="Normal"/>
              <w:spacing w:line="259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275BF737" w:rsidR="6E510B6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 xml:space="preserve">   </w:t>
            </w:r>
            <w:r w:rsidRPr="275BF737" w:rsidR="076514A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0.94</w:t>
            </w:r>
            <w:r w:rsidRPr="275BF737" w:rsidR="6E510B6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 xml:space="preserve"> </w:t>
            </w:r>
            <w:r w:rsidRPr="275BF737" w:rsidR="6E510B6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g q8h</w:t>
            </w:r>
          </w:p>
        </w:tc>
        <w:tc>
          <w:tcPr>
            <w:tcW w:w="1545" w:type="dxa"/>
            <w:tcBorders>
              <w:bottom w:val="single" w:sz="6"/>
            </w:tcBorders>
            <w:tcMar>
              <w:left w:w="90" w:type="dxa"/>
              <w:right w:w="90" w:type="dxa"/>
            </w:tcMar>
            <w:vAlign w:val="top"/>
          </w:tcPr>
          <w:p w:rsidR="518A3D68" w:rsidP="275BF737" w:rsidRDefault="518A3D68" w14:paraId="5BA34D60" w14:textId="7D6FD480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275BF737" w:rsidR="518A3D6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--</w:t>
            </w:r>
          </w:p>
        </w:tc>
        <w:tc>
          <w:tcPr>
            <w:tcW w:w="1380" w:type="dxa"/>
            <w:tcBorders>
              <w:bottom w:val="single" w:sz="6"/>
            </w:tcBorders>
            <w:tcMar>
              <w:left w:w="90" w:type="dxa"/>
              <w:right w:w="90" w:type="dxa"/>
            </w:tcMar>
            <w:vAlign w:val="top"/>
          </w:tcPr>
          <w:p w:rsidR="518A3D68" w:rsidP="275BF737" w:rsidRDefault="518A3D68" w14:paraId="4F3590A9" w14:textId="57A43EFC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275BF737" w:rsidR="518A3D6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--</w:t>
            </w:r>
          </w:p>
        </w:tc>
        <w:tc>
          <w:tcPr>
            <w:tcW w:w="2040" w:type="dxa"/>
            <w:tcBorders>
              <w:bottom w:val="single" w:sz="6"/>
            </w:tcBorders>
            <w:tcMar>
              <w:left w:w="90" w:type="dxa"/>
              <w:right w:w="90" w:type="dxa"/>
            </w:tcMar>
            <w:vAlign w:val="top"/>
          </w:tcPr>
          <w:p w:rsidR="6DC4D9C6" w:rsidP="275BF737" w:rsidRDefault="6DC4D9C6" w14:paraId="39474F59" w14:textId="1A8E58D1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275BF737" w:rsidR="6DC4D9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0 (0)</w:t>
            </w:r>
          </w:p>
        </w:tc>
        <w:tc>
          <w:tcPr>
            <w:tcW w:w="1802" w:type="dxa"/>
            <w:tcBorders>
              <w:bottom w:val="single" w:sz="6"/>
            </w:tcBorders>
            <w:tcMar>
              <w:left w:w="90" w:type="dxa"/>
              <w:right w:w="90" w:type="dxa"/>
            </w:tcMar>
            <w:vAlign w:val="top"/>
          </w:tcPr>
          <w:p w:rsidR="6E510B66" w:rsidP="275BF737" w:rsidRDefault="6E510B66" w14:paraId="0E8B162D" w14:textId="0671A342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275BF737" w:rsidR="6E510B6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1</w:t>
            </w:r>
            <w:r w:rsidRPr="275BF737" w:rsidR="528B84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 xml:space="preserve"> (1.3)</w:t>
            </w:r>
          </w:p>
        </w:tc>
      </w:tr>
      <w:tr w:rsidR="275BF737" w:rsidTr="62446641" w14:paraId="03D6E770">
        <w:trPr>
          <w:trHeight w:val="300"/>
        </w:trPr>
        <w:tc>
          <w:tcPr>
            <w:tcW w:w="2760" w:type="dxa"/>
            <w:tcBorders>
              <w:left w:val="single" w:color="" w:sz="6"/>
              <w:bottom w:val="single" w:color="" w:sz="6"/>
            </w:tcBorders>
            <w:tcMar>
              <w:left w:w="90" w:type="dxa"/>
              <w:right w:w="90" w:type="dxa"/>
            </w:tcMar>
            <w:vAlign w:val="top"/>
          </w:tcPr>
          <w:p w:rsidR="021E5621" w:rsidP="275BF737" w:rsidRDefault="021E5621" w14:paraId="2892C5D3" w14:textId="111A2F40">
            <w:pPr>
              <w:pStyle w:val="Normal"/>
              <w:spacing w:line="259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275BF737" w:rsidR="021E562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 xml:space="preserve">   1.25 gm q8h</w:t>
            </w:r>
          </w:p>
        </w:tc>
        <w:tc>
          <w:tcPr>
            <w:tcW w:w="1545" w:type="dxa"/>
            <w:tcBorders>
              <w:bottom w:val="single" w:sz="6"/>
            </w:tcBorders>
            <w:tcMar>
              <w:left w:w="90" w:type="dxa"/>
              <w:right w:w="90" w:type="dxa"/>
            </w:tcMar>
            <w:vAlign w:val="top"/>
          </w:tcPr>
          <w:p w:rsidR="510D50B5" w:rsidP="275BF737" w:rsidRDefault="510D50B5" w14:paraId="712FCE3F" w14:textId="2F0143D9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275BF737" w:rsidR="510D50B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--</w:t>
            </w:r>
          </w:p>
        </w:tc>
        <w:tc>
          <w:tcPr>
            <w:tcW w:w="1380" w:type="dxa"/>
            <w:tcBorders>
              <w:bottom w:val="single" w:sz="6"/>
            </w:tcBorders>
            <w:tcMar>
              <w:left w:w="90" w:type="dxa"/>
              <w:right w:w="90" w:type="dxa"/>
            </w:tcMar>
            <w:vAlign w:val="top"/>
          </w:tcPr>
          <w:p w:rsidR="510D50B5" w:rsidP="275BF737" w:rsidRDefault="510D50B5" w14:paraId="470081E5" w14:textId="6AB50F1E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275BF737" w:rsidR="510D50B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--</w:t>
            </w:r>
          </w:p>
        </w:tc>
        <w:tc>
          <w:tcPr>
            <w:tcW w:w="2040" w:type="dxa"/>
            <w:tcBorders>
              <w:bottom w:val="single" w:sz="6"/>
            </w:tcBorders>
            <w:tcMar>
              <w:left w:w="90" w:type="dxa"/>
              <w:right w:w="90" w:type="dxa"/>
            </w:tcMar>
            <w:vAlign w:val="top"/>
          </w:tcPr>
          <w:p w:rsidR="7CD6B0DE" w:rsidP="275BF737" w:rsidRDefault="7CD6B0DE" w14:paraId="626DB9B8" w14:textId="48470047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275BF737" w:rsidR="7CD6B0D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0 (0)</w:t>
            </w:r>
          </w:p>
        </w:tc>
        <w:tc>
          <w:tcPr>
            <w:tcW w:w="1802" w:type="dxa"/>
            <w:tcBorders>
              <w:bottom w:val="single" w:sz="6"/>
            </w:tcBorders>
            <w:tcMar>
              <w:left w:w="90" w:type="dxa"/>
              <w:right w:w="90" w:type="dxa"/>
            </w:tcMar>
            <w:vAlign w:val="top"/>
          </w:tcPr>
          <w:p w:rsidR="02F61AAD" w:rsidP="275BF737" w:rsidRDefault="02F61AAD" w14:paraId="340ED956" w14:textId="634BAE16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275BF737" w:rsidR="02F61A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1</w:t>
            </w:r>
            <w:r w:rsidRPr="275BF737" w:rsidR="65E097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 xml:space="preserve"> (1.3)</w:t>
            </w:r>
          </w:p>
        </w:tc>
      </w:tr>
      <w:tr w:rsidR="275BF737" w:rsidTr="62446641" w14:paraId="4FD5F281">
        <w:trPr>
          <w:trHeight w:val="300"/>
        </w:trPr>
        <w:tc>
          <w:tcPr>
            <w:tcW w:w="2760" w:type="dxa"/>
            <w:tcBorders>
              <w:left w:val="single" w:color="" w:sz="6"/>
              <w:bottom w:val="single" w:color="" w:sz="6"/>
            </w:tcBorders>
            <w:tcMar>
              <w:left w:w="90" w:type="dxa"/>
              <w:right w:w="90" w:type="dxa"/>
            </w:tcMar>
            <w:vAlign w:val="top"/>
          </w:tcPr>
          <w:p w:rsidR="3760E61B" w:rsidP="275BF737" w:rsidRDefault="3760E61B" w14:paraId="7C9F94A5" w14:textId="4BE5CB10">
            <w:pPr>
              <w:pStyle w:val="Normal"/>
              <w:spacing w:line="259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275BF737" w:rsidR="3760E6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 xml:space="preserve">   2.5 gm q8h</w:t>
            </w:r>
          </w:p>
        </w:tc>
        <w:tc>
          <w:tcPr>
            <w:tcW w:w="1545" w:type="dxa"/>
            <w:tcBorders>
              <w:bottom w:val="single" w:sz="6"/>
            </w:tcBorders>
            <w:tcMar>
              <w:left w:w="90" w:type="dxa"/>
              <w:right w:w="90" w:type="dxa"/>
            </w:tcMar>
            <w:vAlign w:val="top"/>
          </w:tcPr>
          <w:p w:rsidR="3760E61B" w:rsidP="275BF737" w:rsidRDefault="3760E61B" w14:paraId="27E0C20A" w14:textId="08638D15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275BF737" w:rsidR="3760E6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--</w:t>
            </w:r>
          </w:p>
        </w:tc>
        <w:tc>
          <w:tcPr>
            <w:tcW w:w="1380" w:type="dxa"/>
            <w:tcBorders>
              <w:bottom w:val="single" w:sz="6"/>
            </w:tcBorders>
            <w:tcMar>
              <w:left w:w="90" w:type="dxa"/>
              <w:right w:w="90" w:type="dxa"/>
            </w:tcMar>
            <w:vAlign w:val="top"/>
          </w:tcPr>
          <w:p w:rsidR="3760E61B" w:rsidP="275BF737" w:rsidRDefault="3760E61B" w14:paraId="58D8F3A6" w14:textId="36263C78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275BF737" w:rsidR="3760E6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--</w:t>
            </w:r>
          </w:p>
        </w:tc>
        <w:tc>
          <w:tcPr>
            <w:tcW w:w="2040" w:type="dxa"/>
            <w:tcBorders>
              <w:bottom w:val="single" w:sz="6"/>
            </w:tcBorders>
            <w:tcMar>
              <w:left w:w="90" w:type="dxa"/>
              <w:right w:w="90" w:type="dxa"/>
            </w:tcMar>
            <w:vAlign w:val="top"/>
          </w:tcPr>
          <w:p w:rsidR="3760E61B" w:rsidP="275BF737" w:rsidRDefault="3760E61B" w14:paraId="1EEF4779" w14:textId="2436A112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275BF737" w:rsidR="3760E6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0 (0)</w:t>
            </w:r>
          </w:p>
        </w:tc>
        <w:tc>
          <w:tcPr>
            <w:tcW w:w="1802" w:type="dxa"/>
            <w:tcBorders>
              <w:bottom w:val="single" w:sz="6"/>
            </w:tcBorders>
            <w:tcMar>
              <w:left w:w="90" w:type="dxa"/>
              <w:right w:w="90" w:type="dxa"/>
            </w:tcMar>
            <w:vAlign w:val="top"/>
          </w:tcPr>
          <w:p w:rsidR="3760E61B" w:rsidP="275BF737" w:rsidRDefault="3760E61B" w14:paraId="05420BA5" w14:textId="42CDE295">
            <w:pPr>
              <w:pStyle w:val="Normal"/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</w:pPr>
            <w:r w:rsidRPr="275BF737" w:rsidR="3760E6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1 (1.3)</w:t>
            </w:r>
          </w:p>
        </w:tc>
      </w:tr>
    </w:tbl>
    <w:p xmlns:wp14="http://schemas.microsoft.com/office/word/2010/wordml" w:rsidP="3F65C36D" wp14:paraId="2C078E63" wp14:textId="7E26502D">
      <w:pPr>
        <w:rPr>
          <w:rFonts w:ascii="Times New Roman" w:hAnsi="Times New Roman" w:eastAsia="Times New Roman" w:cs="Times New Roman"/>
          <w:sz w:val="21"/>
          <w:szCs w:val="21"/>
        </w:rPr>
      </w:pPr>
      <w:r w:rsidRPr="3F65C36D" w:rsidR="53912BE1">
        <w:rPr>
          <w:rFonts w:ascii="Times New Roman" w:hAnsi="Times New Roman" w:eastAsia="Times New Roman" w:cs="Times New Roman"/>
          <w:sz w:val="21"/>
          <w:szCs w:val="21"/>
        </w:rPr>
        <w:t>SXT = Sulfamethoxazole/Trimethoprim</w:t>
      </w: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intelligence2.xml><?xml version="1.0" encoding="utf-8"?>
<int2:intelligence xmlns:int2="http://schemas.microsoft.com/office/intelligence/2020/intelligence">
  <int2:observations>
    <int2:textHash int2:hashCode="LNIzbPaS+JIiWP" int2:id="E8b5siyU">
      <int2:state int2:type="spell" int2:value="Rejected"/>
    </int2:textHash>
  </int2:observations>
  <int2:intelligenceSetting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B6DDC16"/>
    <w:rsid w:val="0027B176"/>
    <w:rsid w:val="002B044C"/>
    <w:rsid w:val="004E442F"/>
    <w:rsid w:val="0071985A"/>
    <w:rsid w:val="0075C61F"/>
    <w:rsid w:val="00962882"/>
    <w:rsid w:val="00AB4EFA"/>
    <w:rsid w:val="00D5A715"/>
    <w:rsid w:val="0110C0F8"/>
    <w:rsid w:val="0120681F"/>
    <w:rsid w:val="0175FBCC"/>
    <w:rsid w:val="01ADA26B"/>
    <w:rsid w:val="02135578"/>
    <w:rsid w:val="021E5621"/>
    <w:rsid w:val="0225B001"/>
    <w:rsid w:val="02EEBF84"/>
    <w:rsid w:val="02F03EB6"/>
    <w:rsid w:val="02F61AAD"/>
    <w:rsid w:val="03133FA7"/>
    <w:rsid w:val="0349173B"/>
    <w:rsid w:val="0367A129"/>
    <w:rsid w:val="037D9A56"/>
    <w:rsid w:val="03821BFE"/>
    <w:rsid w:val="0387FE78"/>
    <w:rsid w:val="039BED2E"/>
    <w:rsid w:val="042F9130"/>
    <w:rsid w:val="045DA0CC"/>
    <w:rsid w:val="0478F4C9"/>
    <w:rsid w:val="04B241BD"/>
    <w:rsid w:val="051C38AC"/>
    <w:rsid w:val="058A3A09"/>
    <w:rsid w:val="05AC6961"/>
    <w:rsid w:val="05B2FA85"/>
    <w:rsid w:val="06967556"/>
    <w:rsid w:val="06ED1B52"/>
    <w:rsid w:val="07169426"/>
    <w:rsid w:val="07355062"/>
    <w:rsid w:val="076514A8"/>
    <w:rsid w:val="077053AD"/>
    <w:rsid w:val="078FB29B"/>
    <w:rsid w:val="0791B284"/>
    <w:rsid w:val="07F6139F"/>
    <w:rsid w:val="07F6139F"/>
    <w:rsid w:val="07FDD90E"/>
    <w:rsid w:val="081209A6"/>
    <w:rsid w:val="086F4765"/>
    <w:rsid w:val="09144242"/>
    <w:rsid w:val="0915BA85"/>
    <w:rsid w:val="093729E8"/>
    <w:rsid w:val="0998F03D"/>
    <w:rsid w:val="0A13A1AF"/>
    <w:rsid w:val="0A4FD7B0"/>
    <w:rsid w:val="0AC3D486"/>
    <w:rsid w:val="0AC7C228"/>
    <w:rsid w:val="0AD0AD3D"/>
    <w:rsid w:val="0AE3279A"/>
    <w:rsid w:val="0B0D19E7"/>
    <w:rsid w:val="0B621DBE"/>
    <w:rsid w:val="0B8413EB"/>
    <w:rsid w:val="0B8F1A37"/>
    <w:rsid w:val="0C7BD735"/>
    <w:rsid w:val="0CE61EE8"/>
    <w:rsid w:val="0CF4CD8D"/>
    <w:rsid w:val="0D040D66"/>
    <w:rsid w:val="0D3829DC"/>
    <w:rsid w:val="0D3D5210"/>
    <w:rsid w:val="0D45F230"/>
    <w:rsid w:val="0D925A44"/>
    <w:rsid w:val="0DAD116D"/>
    <w:rsid w:val="0E20811E"/>
    <w:rsid w:val="0E45EA99"/>
    <w:rsid w:val="0F004AEB"/>
    <w:rsid w:val="0F847CF2"/>
    <w:rsid w:val="0F853782"/>
    <w:rsid w:val="10B2582A"/>
    <w:rsid w:val="10E49FA7"/>
    <w:rsid w:val="1161CE58"/>
    <w:rsid w:val="11628BF1"/>
    <w:rsid w:val="116641F8"/>
    <w:rsid w:val="11856BE9"/>
    <w:rsid w:val="121A74FA"/>
    <w:rsid w:val="12AD297B"/>
    <w:rsid w:val="12ECFAC9"/>
    <w:rsid w:val="1328885C"/>
    <w:rsid w:val="134249D5"/>
    <w:rsid w:val="13459AA6"/>
    <w:rsid w:val="1388BC23"/>
    <w:rsid w:val="13DCCE2D"/>
    <w:rsid w:val="140AFB66"/>
    <w:rsid w:val="144B7E4B"/>
    <w:rsid w:val="1465A1DA"/>
    <w:rsid w:val="14CE6616"/>
    <w:rsid w:val="14D25DEE"/>
    <w:rsid w:val="14DA4CE9"/>
    <w:rsid w:val="15261EB0"/>
    <w:rsid w:val="154F76BE"/>
    <w:rsid w:val="15B7C521"/>
    <w:rsid w:val="15B7C521"/>
    <w:rsid w:val="161927F2"/>
    <w:rsid w:val="165258FF"/>
    <w:rsid w:val="16880FD6"/>
    <w:rsid w:val="16BDEE0F"/>
    <w:rsid w:val="16C36989"/>
    <w:rsid w:val="17275514"/>
    <w:rsid w:val="17285876"/>
    <w:rsid w:val="17388308"/>
    <w:rsid w:val="1828B676"/>
    <w:rsid w:val="187B2421"/>
    <w:rsid w:val="18878AF1"/>
    <w:rsid w:val="18978862"/>
    <w:rsid w:val="18E46875"/>
    <w:rsid w:val="18F1DA9C"/>
    <w:rsid w:val="18FE5B8C"/>
    <w:rsid w:val="19065E88"/>
    <w:rsid w:val="19C39F8C"/>
    <w:rsid w:val="1A3F8356"/>
    <w:rsid w:val="1A539109"/>
    <w:rsid w:val="1AE9360B"/>
    <w:rsid w:val="1B3ABD94"/>
    <w:rsid w:val="1B6DDC16"/>
    <w:rsid w:val="1B864A01"/>
    <w:rsid w:val="1B9013CE"/>
    <w:rsid w:val="1BA2CBA9"/>
    <w:rsid w:val="1BB5CA63"/>
    <w:rsid w:val="1BEC1CE8"/>
    <w:rsid w:val="1C0C5435"/>
    <w:rsid w:val="1C6AAB31"/>
    <w:rsid w:val="1C772CF4"/>
    <w:rsid w:val="1C888904"/>
    <w:rsid w:val="1C8F577F"/>
    <w:rsid w:val="1CD5DABC"/>
    <w:rsid w:val="1D155CD7"/>
    <w:rsid w:val="1D5239F7"/>
    <w:rsid w:val="1D5B8481"/>
    <w:rsid w:val="1DACC8D9"/>
    <w:rsid w:val="1E04BA85"/>
    <w:rsid w:val="1EF67C4D"/>
    <w:rsid w:val="1F2D29EF"/>
    <w:rsid w:val="1F71BF15"/>
    <w:rsid w:val="1FC69BCF"/>
    <w:rsid w:val="1FD6665E"/>
    <w:rsid w:val="205F1553"/>
    <w:rsid w:val="2073FA74"/>
    <w:rsid w:val="2097F506"/>
    <w:rsid w:val="20B52117"/>
    <w:rsid w:val="20F9210F"/>
    <w:rsid w:val="210A535C"/>
    <w:rsid w:val="217C6AEB"/>
    <w:rsid w:val="21A56A05"/>
    <w:rsid w:val="21B0199F"/>
    <w:rsid w:val="2224DF5E"/>
    <w:rsid w:val="227B21D7"/>
    <w:rsid w:val="2284D53B"/>
    <w:rsid w:val="2298B6B4"/>
    <w:rsid w:val="2381F73D"/>
    <w:rsid w:val="23D139C1"/>
    <w:rsid w:val="23E4696C"/>
    <w:rsid w:val="23F4F340"/>
    <w:rsid w:val="2466ED4B"/>
    <w:rsid w:val="251168B6"/>
    <w:rsid w:val="2511FF01"/>
    <w:rsid w:val="25621EB7"/>
    <w:rsid w:val="267BE257"/>
    <w:rsid w:val="26B2E87B"/>
    <w:rsid w:val="26C22754"/>
    <w:rsid w:val="26E21B42"/>
    <w:rsid w:val="26FDD847"/>
    <w:rsid w:val="27398E72"/>
    <w:rsid w:val="273DD82E"/>
    <w:rsid w:val="275BF737"/>
    <w:rsid w:val="278346D3"/>
    <w:rsid w:val="27F00304"/>
    <w:rsid w:val="28412567"/>
    <w:rsid w:val="28D67F12"/>
    <w:rsid w:val="298BC0E3"/>
    <w:rsid w:val="29958969"/>
    <w:rsid w:val="29A356EA"/>
    <w:rsid w:val="29D1F382"/>
    <w:rsid w:val="29D9F3E6"/>
    <w:rsid w:val="29E97CB5"/>
    <w:rsid w:val="2A4B5C7E"/>
    <w:rsid w:val="2AC52AB7"/>
    <w:rsid w:val="2B257712"/>
    <w:rsid w:val="2BD6A5EB"/>
    <w:rsid w:val="2BEFCED5"/>
    <w:rsid w:val="2CA85577"/>
    <w:rsid w:val="2CB2C285"/>
    <w:rsid w:val="2CE7914B"/>
    <w:rsid w:val="2CFC85C9"/>
    <w:rsid w:val="2D256A16"/>
    <w:rsid w:val="2D3912DF"/>
    <w:rsid w:val="2DA53AC2"/>
    <w:rsid w:val="2DA9C923"/>
    <w:rsid w:val="2DDD76E3"/>
    <w:rsid w:val="2E1A9009"/>
    <w:rsid w:val="2E65234E"/>
    <w:rsid w:val="2E818C2C"/>
    <w:rsid w:val="2E922872"/>
    <w:rsid w:val="2F08CDAD"/>
    <w:rsid w:val="2F141B42"/>
    <w:rsid w:val="2F1E3A57"/>
    <w:rsid w:val="2FA31323"/>
    <w:rsid w:val="2FA8AE14"/>
    <w:rsid w:val="2FE5FBD2"/>
    <w:rsid w:val="30247A3C"/>
    <w:rsid w:val="304B3EE7"/>
    <w:rsid w:val="30B1B11B"/>
    <w:rsid w:val="3268CAF5"/>
    <w:rsid w:val="32B56216"/>
    <w:rsid w:val="3309E8C3"/>
    <w:rsid w:val="330DF0B3"/>
    <w:rsid w:val="334D14B5"/>
    <w:rsid w:val="341B779B"/>
    <w:rsid w:val="343FD5C0"/>
    <w:rsid w:val="34E95233"/>
    <w:rsid w:val="34EAEAFB"/>
    <w:rsid w:val="34F77114"/>
    <w:rsid w:val="3503D060"/>
    <w:rsid w:val="354C7DC1"/>
    <w:rsid w:val="357A88E7"/>
    <w:rsid w:val="359D7A52"/>
    <w:rsid w:val="35A3F96B"/>
    <w:rsid w:val="35A3F96B"/>
    <w:rsid w:val="35D1B01E"/>
    <w:rsid w:val="35F30688"/>
    <w:rsid w:val="364710FC"/>
    <w:rsid w:val="36624379"/>
    <w:rsid w:val="36A5FEA9"/>
    <w:rsid w:val="36EB9BC1"/>
    <w:rsid w:val="3754A0E3"/>
    <w:rsid w:val="3760E61B"/>
    <w:rsid w:val="378B2642"/>
    <w:rsid w:val="380DDAF8"/>
    <w:rsid w:val="3845DC92"/>
    <w:rsid w:val="384A27F3"/>
    <w:rsid w:val="38502C71"/>
    <w:rsid w:val="3873D3E6"/>
    <w:rsid w:val="38F02661"/>
    <w:rsid w:val="3929C4B8"/>
    <w:rsid w:val="393D7114"/>
    <w:rsid w:val="394E6F07"/>
    <w:rsid w:val="395F14B0"/>
    <w:rsid w:val="39667FFA"/>
    <w:rsid w:val="3971817F"/>
    <w:rsid w:val="3972B781"/>
    <w:rsid w:val="39A563C8"/>
    <w:rsid w:val="39E73C91"/>
    <w:rsid w:val="39EF6C74"/>
    <w:rsid w:val="3A000D81"/>
    <w:rsid w:val="3A75051A"/>
    <w:rsid w:val="3AD66DE7"/>
    <w:rsid w:val="3AF3790D"/>
    <w:rsid w:val="3B6CD968"/>
    <w:rsid w:val="3C2C81F9"/>
    <w:rsid w:val="3C45A039"/>
    <w:rsid w:val="3C5BC563"/>
    <w:rsid w:val="3C786627"/>
    <w:rsid w:val="3C9FCB43"/>
    <w:rsid w:val="3C9FEF0B"/>
    <w:rsid w:val="3CBE3D22"/>
    <w:rsid w:val="3D05E9BA"/>
    <w:rsid w:val="3D6D9EE3"/>
    <w:rsid w:val="3E9AA574"/>
    <w:rsid w:val="3EB94E74"/>
    <w:rsid w:val="3EEE833D"/>
    <w:rsid w:val="3F214DF1"/>
    <w:rsid w:val="3F504C13"/>
    <w:rsid w:val="3F65C36D"/>
    <w:rsid w:val="3F707CCB"/>
    <w:rsid w:val="3FA1D5D9"/>
    <w:rsid w:val="3FD40535"/>
    <w:rsid w:val="40591F04"/>
    <w:rsid w:val="40F2D56A"/>
    <w:rsid w:val="4107B6CF"/>
    <w:rsid w:val="41EADB06"/>
    <w:rsid w:val="42448F42"/>
    <w:rsid w:val="4274D104"/>
    <w:rsid w:val="429E6695"/>
    <w:rsid w:val="42BDC9FD"/>
    <w:rsid w:val="431CAE13"/>
    <w:rsid w:val="4366FC54"/>
    <w:rsid w:val="436B6677"/>
    <w:rsid w:val="438F3AF5"/>
    <w:rsid w:val="439A56AE"/>
    <w:rsid w:val="43A886B0"/>
    <w:rsid w:val="43F054C7"/>
    <w:rsid w:val="44324D4A"/>
    <w:rsid w:val="449ECCB6"/>
    <w:rsid w:val="44C3C6D4"/>
    <w:rsid w:val="44ED11C9"/>
    <w:rsid w:val="454CD6EC"/>
    <w:rsid w:val="45DBA087"/>
    <w:rsid w:val="460D394C"/>
    <w:rsid w:val="46AFDEE0"/>
    <w:rsid w:val="46D7A7EA"/>
    <w:rsid w:val="46F8EB27"/>
    <w:rsid w:val="4710B580"/>
    <w:rsid w:val="4791E1C3"/>
    <w:rsid w:val="479499DA"/>
    <w:rsid w:val="47A8BE05"/>
    <w:rsid w:val="4835D481"/>
    <w:rsid w:val="48DF7FC8"/>
    <w:rsid w:val="48F189EA"/>
    <w:rsid w:val="49169B43"/>
    <w:rsid w:val="491D9723"/>
    <w:rsid w:val="498E91C2"/>
    <w:rsid w:val="49CCDEB6"/>
    <w:rsid w:val="4A7A5F27"/>
    <w:rsid w:val="4A817033"/>
    <w:rsid w:val="4ABAB5B5"/>
    <w:rsid w:val="4ACC1B58"/>
    <w:rsid w:val="4AD4FC43"/>
    <w:rsid w:val="4B04D9CA"/>
    <w:rsid w:val="4B2C37B8"/>
    <w:rsid w:val="4B2C37B8"/>
    <w:rsid w:val="4B750531"/>
    <w:rsid w:val="4B88203A"/>
    <w:rsid w:val="4BEF53E7"/>
    <w:rsid w:val="4BEF53E7"/>
    <w:rsid w:val="4C186549"/>
    <w:rsid w:val="4C207417"/>
    <w:rsid w:val="4C6D6F78"/>
    <w:rsid w:val="4C8238E6"/>
    <w:rsid w:val="4C985180"/>
    <w:rsid w:val="4D720EA0"/>
    <w:rsid w:val="4E39945B"/>
    <w:rsid w:val="4ED0A1FA"/>
    <w:rsid w:val="4ED298EE"/>
    <w:rsid w:val="4EEEA95E"/>
    <w:rsid w:val="4EEEF87E"/>
    <w:rsid w:val="4EF3855E"/>
    <w:rsid w:val="4F9562A0"/>
    <w:rsid w:val="506D9E9E"/>
    <w:rsid w:val="509C3258"/>
    <w:rsid w:val="50BE48AD"/>
    <w:rsid w:val="50C45771"/>
    <w:rsid w:val="510D50B5"/>
    <w:rsid w:val="515C2617"/>
    <w:rsid w:val="518A3D68"/>
    <w:rsid w:val="51BC7AD9"/>
    <w:rsid w:val="523124F6"/>
    <w:rsid w:val="525844D7"/>
    <w:rsid w:val="528B84C3"/>
    <w:rsid w:val="52946EED"/>
    <w:rsid w:val="529AC2E4"/>
    <w:rsid w:val="52BC5018"/>
    <w:rsid w:val="52E15EF5"/>
    <w:rsid w:val="53136E76"/>
    <w:rsid w:val="5346D28C"/>
    <w:rsid w:val="534B8252"/>
    <w:rsid w:val="5387407E"/>
    <w:rsid w:val="53912BE1"/>
    <w:rsid w:val="53CE3762"/>
    <w:rsid w:val="53F3FC4D"/>
    <w:rsid w:val="5475A332"/>
    <w:rsid w:val="54AFD0A5"/>
    <w:rsid w:val="54CBAEE8"/>
    <w:rsid w:val="54E6C1BB"/>
    <w:rsid w:val="555EB8E2"/>
    <w:rsid w:val="55FC1862"/>
    <w:rsid w:val="565A6A62"/>
    <w:rsid w:val="5666679B"/>
    <w:rsid w:val="56852CCA"/>
    <w:rsid w:val="56BB42FC"/>
    <w:rsid w:val="57AF8588"/>
    <w:rsid w:val="57B78C3C"/>
    <w:rsid w:val="57C531E8"/>
    <w:rsid w:val="57E60D92"/>
    <w:rsid w:val="58C9C684"/>
    <w:rsid w:val="58D378DC"/>
    <w:rsid w:val="596938B9"/>
    <w:rsid w:val="59AF2AB3"/>
    <w:rsid w:val="59DDCA98"/>
    <w:rsid w:val="5A0F3FD6"/>
    <w:rsid w:val="5A1E9878"/>
    <w:rsid w:val="5A29EC7B"/>
    <w:rsid w:val="5A2B99D7"/>
    <w:rsid w:val="5A56CF4C"/>
    <w:rsid w:val="5A5D4646"/>
    <w:rsid w:val="5A9010B2"/>
    <w:rsid w:val="5B61CD40"/>
    <w:rsid w:val="5BB09D04"/>
    <w:rsid w:val="5BDC79D6"/>
    <w:rsid w:val="5BF24C1B"/>
    <w:rsid w:val="5C224225"/>
    <w:rsid w:val="5CBE02E8"/>
    <w:rsid w:val="5D19472B"/>
    <w:rsid w:val="5D48648F"/>
    <w:rsid w:val="5D5CDF0D"/>
    <w:rsid w:val="5D6B890D"/>
    <w:rsid w:val="5D817B73"/>
    <w:rsid w:val="5DC2B0E5"/>
    <w:rsid w:val="5DCFD5A4"/>
    <w:rsid w:val="5DD2454F"/>
    <w:rsid w:val="5E7475BA"/>
    <w:rsid w:val="5EB33519"/>
    <w:rsid w:val="5F7C7C8C"/>
    <w:rsid w:val="5FCC4D16"/>
    <w:rsid w:val="5FE07B89"/>
    <w:rsid w:val="60691A5F"/>
    <w:rsid w:val="61394A9B"/>
    <w:rsid w:val="61A38F52"/>
    <w:rsid w:val="61A55686"/>
    <w:rsid w:val="61E3D80E"/>
    <w:rsid w:val="622376A1"/>
    <w:rsid w:val="622CB385"/>
    <w:rsid w:val="623A9919"/>
    <w:rsid w:val="62446641"/>
    <w:rsid w:val="625C79E7"/>
    <w:rsid w:val="62A6C284"/>
    <w:rsid w:val="63A392AA"/>
    <w:rsid w:val="63D6E317"/>
    <w:rsid w:val="647524BE"/>
    <w:rsid w:val="6489AAA9"/>
    <w:rsid w:val="64BF6B44"/>
    <w:rsid w:val="64D7C2D6"/>
    <w:rsid w:val="64E48ECE"/>
    <w:rsid w:val="6500064B"/>
    <w:rsid w:val="654B9A58"/>
    <w:rsid w:val="65E09758"/>
    <w:rsid w:val="663057E6"/>
    <w:rsid w:val="663191E4"/>
    <w:rsid w:val="6690821A"/>
    <w:rsid w:val="66F13935"/>
    <w:rsid w:val="679CCF64"/>
    <w:rsid w:val="67AE8B92"/>
    <w:rsid w:val="68118F03"/>
    <w:rsid w:val="68938F9C"/>
    <w:rsid w:val="68B829BD"/>
    <w:rsid w:val="68BC04FA"/>
    <w:rsid w:val="68BF86F3"/>
    <w:rsid w:val="68C742A5"/>
    <w:rsid w:val="69061293"/>
    <w:rsid w:val="6925279E"/>
    <w:rsid w:val="694395B1"/>
    <w:rsid w:val="695FD332"/>
    <w:rsid w:val="695FD332"/>
    <w:rsid w:val="6A144D82"/>
    <w:rsid w:val="6A792D87"/>
    <w:rsid w:val="6A8278C4"/>
    <w:rsid w:val="6B5657CB"/>
    <w:rsid w:val="6B85A586"/>
    <w:rsid w:val="6B96384E"/>
    <w:rsid w:val="6BEDF57A"/>
    <w:rsid w:val="6BF9365B"/>
    <w:rsid w:val="6CDE9124"/>
    <w:rsid w:val="6D3948A6"/>
    <w:rsid w:val="6DC4D9C6"/>
    <w:rsid w:val="6DF8B60D"/>
    <w:rsid w:val="6E510B66"/>
    <w:rsid w:val="6EBFC058"/>
    <w:rsid w:val="6EDA7B22"/>
    <w:rsid w:val="6F0FFDFA"/>
    <w:rsid w:val="6F528701"/>
    <w:rsid w:val="6F638076"/>
    <w:rsid w:val="6FDA1DEC"/>
    <w:rsid w:val="6FE28472"/>
    <w:rsid w:val="6FEAE06A"/>
    <w:rsid w:val="700A7F65"/>
    <w:rsid w:val="7013047F"/>
    <w:rsid w:val="7038BD7B"/>
    <w:rsid w:val="70BC6B6D"/>
    <w:rsid w:val="718E758D"/>
    <w:rsid w:val="71D06269"/>
    <w:rsid w:val="71DBA3D4"/>
    <w:rsid w:val="71E4F425"/>
    <w:rsid w:val="722DD348"/>
    <w:rsid w:val="7247641E"/>
    <w:rsid w:val="725DE156"/>
    <w:rsid w:val="7273274C"/>
    <w:rsid w:val="73422D77"/>
    <w:rsid w:val="73C170D3"/>
    <w:rsid w:val="7456C3AF"/>
    <w:rsid w:val="746B4469"/>
    <w:rsid w:val="74B71699"/>
    <w:rsid w:val="76027E57"/>
    <w:rsid w:val="76BB35DD"/>
    <w:rsid w:val="76FADFA2"/>
    <w:rsid w:val="76FFBC03"/>
    <w:rsid w:val="771111E7"/>
    <w:rsid w:val="7744D3C2"/>
    <w:rsid w:val="77ABB56B"/>
    <w:rsid w:val="78D2DD7A"/>
    <w:rsid w:val="78E86FBA"/>
    <w:rsid w:val="792E0341"/>
    <w:rsid w:val="79412D9D"/>
    <w:rsid w:val="797D2775"/>
    <w:rsid w:val="79CC76CE"/>
    <w:rsid w:val="79FFE63D"/>
    <w:rsid w:val="7A4D83A7"/>
    <w:rsid w:val="7A5385AA"/>
    <w:rsid w:val="7A54CEFE"/>
    <w:rsid w:val="7A7BFBC8"/>
    <w:rsid w:val="7A963FB0"/>
    <w:rsid w:val="7B1D80AB"/>
    <w:rsid w:val="7BAA3F6B"/>
    <w:rsid w:val="7BC03F7A"/>
    <w:rsid w:val="7C64EE79"/>
    <w:rsid w:val="7C6CEEF4"/>
    <w:rsid w:val="7CAB81D1"/>
    <w:rsid w:val="7CD6B0DE"/>
    <w:rsid w:val="7D3E6AED"/>
    <w:rsid w:val="7D4939E4"/>
    <w:rsid w:val="7D7725D4"/>
    <w:rsid w:val="7D8FD8D6"/>
    <w:rsid w:val="7D9BA318"/>
    <w:rsid w:val="7E0BC8AA"/>
    <w:rsid w:val="7E846043"/>
    <w:rsid w:val="7F1CBE4C"/>
    <w:rsid w:val="7F56EAD0"/>
    <w:rsid w:val="7FB02647"/>
    <w:rsid w:val="7FB2035B"/>
    <w:rsid w:val="7FD7DED2"/>
    <w:rsid w:val="7FEE5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6DDC16"/>
  <w15:chartTrackingRefBased/>
  <w15:docId w15:val="{1C02DCEC-F3F0-46F1-B6A5-F0745DD60001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microsoft.com/office/2020/10/relationships/intelligence" Target="intelligence2.xml" Id="Rc47c62e40dbc4b78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05-05T20:02:07.6338560Z</dcterms:created>
  <dcterms:modified xsi:type="dcterms:W3CDTF">2025-06-24T00:10:25.6416066Z</dcterms:modified>
  <dc:creator>Vathy, Ryan T</dc:creator>
  <lastModifiedBy>Vathy, Ryan T</lastModifiedBy>
</coreProperties>
</file>